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4335E" w14:textId="3E1F4F81" w:rsidR="006606E2" w:rsidRPr="001171A4" w:rsidRDefault="006606E2" w:rsidP="00D84923">
      <w:pPr>
        <w:spacing w:line="480" w:lineRule="auto"/>
        <w:rPr>
          <w:rFonts w:ascii="Arial" w:hAnsi="Arial" w:cs="Arial"/>
          <w:b/>
          <w:bCs/>
          <w:i/>
          <w:iCs/>
        </w:rPr>
      </w:pPr>
      <w:r w:rsidRPr="00A17449">
        <w:rPr>
          <w:rFonts w:ascii="Arial" w:hAnsi="Arial" w:cs="Arial"/>
          <w:b/>
          <w:bCs/>
          <w:i/>
          <w:iCs/>
        </w:rPr>
        <w:t>Supplemental Text</w:t>
      </w:r>
    </w:p>
    <w:p w14:paraId="01184A6A" w14:textId="702FD56B" w:rsidR="006606E2" w:rsidRPr="001171A4" w:rsidRDefault="006606E2" w:rsidP="00D84923">
      <w:pPr>
        <w:spacing w:line="480" w:lineRule="auto"/>
        <w:rPr>
          <w:rFonts w:ascii="Arial" w:hAnsi="Arial" w:cs="Arial"/>
        </w:rPr>
      </w:pPr>
      <w:r w:rsidRPr="00A17449">
        <w:rPr>
          <w:rFonts w:ascii="Arial" w:hAnsi="Arial" w:cs="Arial"/>
          <w:b/>
          <w:bCs/>
          <w:i/>
          <w:iCs/>
        </w:rPr>
        <w:t xml:space="preserve">Supplemental Text 1. </w:t>
      </w:r>
      <w:r w:rsidRPr="00A17449">
        <w:rPr>
          <w:rFonts w:ascii="Arial" w:hAnsi="Arial" w:cs="Arial"/>
        </w:rPr>
        <w:t>Full exclusion criteria.</w:t>
      </w:r>
    </w:p>
    <w:p w14:paraId="300519AE" w14:textId="17F24F9F" w:rsidR="006606E2" w:rsidRPr="001171A4" w:rsidRDefault="006606E2" w:rsidP="00D84923">
      <w:pPr>
        <w:spacing w:line="480" w:lineRule="auto"/>
        <w:rPr>
          <w:rFonts w:ascii="Arial" w:hAnsi="Arial" w:cs="Arial"/>
        </w:rPr>
      </w:pPr>
      <w:r w:rsidRPr="00A17449">
        <w:rPr>
          <w:rFonts w:ascii="Arial" w:hAnsi="Arial" w:cs="Arial"/>
        </w:rPr>
        <w:t>A patient was excluded from the stud</w:t>
      </w:r>
      <w:r w:rsidRPr="001171A4">
        <w:rPr>
          <w:rFonts w:ascii="Arial" w:hAnsi="Arial" w:cs="Arial"/>
        </w:rPr>
        <w:t>y if any of the following conditions were observed:</w:t>
      </w:r>
    </w:p>
    <w:p w14:paraId="07106A4A" w14:textId="072BA640" w:rsidR="006606E2" w:rsidRPr="001171A4" w:rsidRDefault="006606E2" w:rsidP="00D84923">
      <w:pPr>
        <w:pStyle w:val="ListParagraph"/>
        <w:numPr>
          <w:ilvl w:val="0"/>
          <w:numId w:val="15"/>
        </w:numPr>
        <w:spacing w:line="480" w:lineRule="auto"/>
        <w:ind w:left="360"/>
        <w:rPr>
          <w:rFonts w:ascii="Arial" w:hAnsi="Arial" w:cs="Arial"/>
        </w:rPr>
      </w:pPr>
      <w:r w:rsidRPr="00A17449">
        <w:rPr>
          <w:rFonts w:ascii="Arial" w:hAnsi="Arial" w:cs="Arial"/>
        </w:rPr>
        <w:t>History or current evidence of type 1 or type 2 diabetes mellitus that requires insulin and/or oral antidiabetic therapy.</w:t>
      </w:r>
    </w:p>
    <w:p w14:paraId="0CD61494" w14:textId="6C03F2FD" w:rsidR="006606E2" w:rsidRPr="001171A4" w:rsidRDefault="006606E2" w:rsidP="00D84923">
      <w:pPr>
        <w:pStyle w:val="ListParagraph"/>
        <w:numPr>
          <w:ilvl w:val="0"/>
          <w:numId w:val="15"/>
        </w:numPr>
        <w:spacing w:line="480" w:lineRule="auto"/>
        <w:ind w:left="360"/>
        <w:rPr>
          <w:rFonts w:ascii="Arial" w:hAnsi="Arial" w:cs="Arial"/>
        </w:rPr>
      </w:pPr>
      <w:r w:rsidRPr="00A17449">
        <w:rPr>
          <w:rFonts w:ascii="Arial" w:hAnsi="Arial" w:cs="Arial"/>
        </w:rPr>
        <w:t>Current evidence of retinopathy that requires ophthalmological therapy.</w:t>
      </w:r>
    </w:p>
    <w:p w14:paraId="22F0D356" w14:textId="7D05ACD2" w:rsidR="006606E2" w:rsidRPr="001171A4" w:rsidRDefault="006606E2" w:rsidP="00D84923">
      <w:pPr>
        <w:pStyle w:val="ListParagraph"/>
        <w:numPr>
          <w:ilvl w:val="0"/>
          <w:numId w:val="15"/>
        </w:numPr>
        <w:spacing w:line="480" w:lineRule="auto"/>
        <w:ind w:left="360"/>
        <w:rPr>
          <w:rFonts w:ascii="Arial" w:hAnsi="Arial" w:cs="Arial"/>
        </w:rPr>
      </w:pPr>
      <w:r w:rsidRPr="00A17449">
        <w:rPr>
          <w:rFonts w:ascii="Arial" w:hAnsi="Arial" w:cs="Arial"/>
        </w:rPr>
        <w:t>History or current evidence of cardiac arrhythmia and/or conduction abnormality.</w:t>
      </w:r>
    </w:p>
    <w:p w14:paraId="5310480B" w14:textId="44FECA82" w:rsidR="006606E2" w:rsidRPr="001171A4" w:rsidRDefault="006606E2" w:rsidP="00D84923">
      <w:pPr>
        <w:pStyle w:val="ListParagraph"/>
        <w:numPr>
          <w:ilvl w:val="0"/>
          <w:numId w:val="15"/>
        </w:numPr>
        <w:spacing w:line="480" w:lineRule="auto"/>
        <w:ind w:left="360"/>
        <w:rPr>
          <w:rFonts w:ascii="Arial" w:hAnsi="Arial" w:cs="Arial"/>
        </w:rPr>
      </w:pPr>
      <w:r w:rsidRPr="00A17449">
        <w:rPr>
          <w:rFonts w:ascii="Arial" w:hAnsi="Arial" w:cs="Arial"/>
        </w:rPr>
        <w:t>Treatment with any of the following within the specified time frame prior to study drug administration:</w:t>
      </w:r>
    </w:p>
    <w:p w14:paraId="5FBC874B" w14:textId="52E00381"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 xml:space="preserve">Major surgery within </w:t>
      </w:r>
      <w:r w:rsidR="00D55B0D" w:rsidRPr="001171A4">
        <w:rPr>
          <w:rFonts w:ascii="Arial" w:hAnsi="Arial" w:cs="Arial"/>
        </w:rPr>
        <w:t xml:space="preserve">the </w:t>
      </w:r>
      <w:r w:rsidRPr="00A17449">
        <w:rPr>
          <w:rFonts w:ascii="Arial" w:hAnsi="Arial" w:cs="Arial"/>
        </w:rPr>
        <w:t>prior 4 weeks (the surgical incision should be fully healed prior to study drug administration).</w:t>
      </w:r>
    </w:p>
    <w:p w14:paraId="0652B78F" w14:textId="66850C63"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Radiation therapy for extended field within 4 weeks prior to study drug administration or limited field radiation therapy within 2 weeks prior to study drug administration.</w:t>
      </w:r>
    </w:p>
    <w:p w14:paraId="27731865" w14:textId="5C171869"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 xml:space="preserve">Any anticancer treatment within 3 weeks prior to study drug administration (mitomycin within </w:t>
      </w:r>
      <w:r w:rsidR="001171A4" w:rsidRPr="00A17449">
        <w:rPr>
          <w:rFonts w:ascii="Arial" w:hAnsi="Arial" w:cs="Arial"/>
        </w:rPr>
        <w:t xml:space="preserve">the </w:t>
      </w:r>
      <w:r w:rsidRPr="00A17449">
        <w:rPr>
          <w:rFonts w:ascii="Arial" w:hAnsi="Arial" w:cs="Arial"/>
        </w:rPr>
        <w:t>prior 5 weeks).</w:t>
      </w:r>
    </w:p>
    <w:p w14:paraId="051F53B4" w14:textId="618D2FA6"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Any investigational agent received either concurrently or within the last 3 weeks.</w:t>
      </w:r>
    </w:p>
    <w:p w14:paraId="649F7301" w14:textId="4D201A46" w:rsidR="006606E2"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A serious illness of medical condition(s) including, but not limited to, the following:</w:t>
      </w:r>
    </w:p>
    <w:p w14:paraId="2453B657" w14:textId="06A1DC89"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Known brain metastasis not stable off steroids for ≥2 months.</w:t>
      </w:r>
    </w:p>
    <w:p w14:paraId="26448498" w14:textId="3C670000"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Known leptomeningeal metastasis.</w:t>
      </w:r>
    </w:p>
    <w:p w14:paraId="13B2AB6C" w14:textId="0B82BE44"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Known acute systemic infection.</w:t>
      </w:r>
    </w:p>
    <w:p w14:paraId="649855C9" w14:textId="79AEE705"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Myocardial infarction, severe/unstable angina, symptomatic congestive heart failure (New York Heart Association class III or IV within the previous 6 months; if &gt;6 months cardiac function must be within normal limits and the patient must be free of cardiac-related symptoms).</w:t>
      </w:r>
    </w:p>
    <w:p w14:paraId="381DDCC9" w14:textId="74418E49"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lastRenderedPageBreak/>
        <w:t>Chronic nausea or diarrhea considered to be clinically significant in the opinion of the Investigator or Sub-investigator.</w:t>
      </w:r>
    </w:p>
    <w:p w14:paraId="6CABD113" w14:textId="2C565858"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Known severe chronic kidney disease.</w:t>
      </w:r>
    </w:p>
    <w:p w14:paraId="6448769F" w14:textId="48FA94F0"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Known human immunodeficiency virus or acquired immunodeficiency syndrome-related illness, or a history of serum positivity to hepatitis B or C.</w:t>
      </w:r>
    </w:p>
    <w:p w14:paraId="4AFB9E1C" w14:textId="40EDDFFF"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History or current evidence of interstitial lung disease that requires steroid medication.</w:t>
      </w:r>
    </w:p>
    <w:p w14:paraId="5EDF84F7" w14:textId="6428E951" w:rsidR="00FB6CCF" w:rsidRPr="001171A4" w:rsidRDefault="00FB6CCF" w:rsidP="00D84923">
      <w:pPr>
        <w:pStyle w:val="ListParagraph"/>
        <w:numPr>
          <w:ilvl w:val="1"/>
          <w:numId w:val="15"/>
        </w:numPr>
        <w:spacing w:line="480" w:lineRule="auto"/>
        <w:ind w:left="720"/>
        <w:rPr>
          <w:rFonts w:ascii="Arial" w:hAnsi="Arial" w:cs="Arial"/>
        </w:rPr>
      </w:pPr>
      <w:r w:rsidRPr="00A17449">
        <w:rPr>
          <w:rFonts w:ascii="Arial" w:hAnsi="Arial" w:cs="Arial"/>
        </w:rPr>
        <w:t>Other severe acute or chronic medical or psychiatric condition or laboratory abnormality that may increase the risk associated with study participation or study drug administration, or may interfere with the interpretation of study results, and in the judgment of the Investigator or Sub-investigator would make the patient inappropriate for entry into this study.</w:t>
      </w:r>
    </w:p>
    <w:p w14:paraId="34410B64" w14:textId="3C1C2F43" w:rsidR="00FB6CCF"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Unresolved toxicity of Grade &gt;1 attributed to any prior therapies (excluding alopecia, skin pigmentation, and anemia).</w:t>
      </w:r>
    </w:p>
    <w:p w14:paraId="1B32C2A8" w14:textId="62D1DD7B" w:rsidR="00FB6CCF"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Patients with the risk of hypokalemia (e.g., receiving high dose diuretic therapy).</w:t>
      </w:r>
    </w:p>
    <w:p w14:paraId="770FED5F" w14:textId="3956254F" w:rsidR="00FB6CCF"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Receiving oral steroid medication.</w:t>
      </w:r>
    </w:p>
    <w:p w14:paraId="4B1E0E0A" w14:textId="6F94A957" w:rsidR="00FB6CCF"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Known hypersensitivity to any drugs similar to TAS-117 in structure or class.</w:t>
      </w:r>
    </w:p>
    <w:p w14:paraId="31E2C905" w14:textId="33B47AFE" w:rsidR="00FB6CCF"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Prior therapy with TAS-117.</w:t>
      </w:r>
    </w:p>
    <w:p w14:paraId="2E44DA55" w14:textId="4AF3CD68" w:rsidR="00FB6CCF" w:rsidRPr="001171A4" w:rsidRDefault="00FB6CCF" w:rsidP="00D84923">
      <w:pPr>
        <w:pStyle w:val="ListParagraph"/>
        <w:numPr>
          <w:ilvl w:val="0"/>
          <w:numId w:val="15"/>
        </w:numPr>
        <w:spacing w:line="480" w:lineRule="auto"/>
        <w:ind w:left="360"/>
        <w:rPr>
          <w:rFonts w:ascii="Arial" w:hAnsi="Arial" w:cs="Arial"/>
        </w:rPr>
      </w:pPr>
      <w:r w:rsidRPr="00A17449">
        <w:rPr>
          <w:rFonts w:ascii="Arial" w:hAnsi="Arial" w:cs="Arial"/>
        </w:rPr>
        <w:t>Pregnant or lactating female (including the cessation of lactation) or females of childbearing potential who have a positive pregnancy test (urine or serum) within 7 days prior to the day on which the study drug is scheduled to be administered. Males and females who do not agree to adequate birth control if conception is possible during the clinical study and for 180 days after the last dose. Female patients are considered not to be of child-bearing potential if they have a history of tubal ligation or hysterectomy or are post-menopausal with a minimum of 1 year without menses (excluding patients with lack of menses due to medical reasons, e</w:t>
      </w:r>
      <w:r w:rsidR="00D55B0D" w:rsidRPr="001171A4">
        <w:rPr>
          <w:rFonts w:ascii="Arial" w:hAnsi="Arial" w:cs="Arial"/>
        </w:rPr>
        <w:t>.</w:t>
      </w:r>
      <w:r w:rsidRPr="00A17449">
        <w:rPr>
          <w:rFonts w:ascii="Arial" w:hAnsi="Arial" w:cs="Arial"/>
        </w:rPr>
        <w:t>g</w:t>
      </w:r>
      <w:r w:rsidR="00D55B0D" w:rsidRPr="001171A4">
        <w:rPr>
          <w:rFonts w:ascii="Arial" w:hAnsi="Arial" w:cs="Arial"/>
        </w:rPr>
        <w:t>.,</w:t>
      </w:r>
      <w:r w:rsidRPr="00A17449">
        <w:rPr>
          <w:rFonts w:ascii="Arial" w:hAnsi="Arial" w:cs="Arial"/>
        </w:rPr>
        <w:t xml:space="preserve"> receipt of medication such as contraception and anticancer treatment).</w:t>
      </w:r>
    </w:p>
    <w:p w14:paraId="4B3310C5" w14:textId="4C60CC4C" w:rsidR="008D28C6" w:rsidRPr="001171A4" w:rsidRDefault="00FB6CCF" w:rsidP="004C65E6">
      <w:pPr>
        <w:pStyle w:val="ListParagraph"/>
        <w:numPr>
          <w:ilvl w:val="0"/>
          <w:numId w:val="15"/>
        </w:numPr>
        <w:spacing w:line="480" w:lineRule="auto"/>
        <w:ind w:left="360"/>
        <w:rPr>
          <w:rFonts w:ascii="Arial" w:hAnsi="Arial" w:cs="Arial"/>
          <w:b/>
          <w:bCs/>
        </w:rPr>
      </w:pPr>
      <w:r w:rsidRPr="001171A4">
        <w:rPr>
          <w:rFonts w:ascii="Arial" w:hAnsi="Arial" w:cs="Arial"/>
        </w:rPr>
        <w:lastRenderedPageBreak/>
        <w:t>In the safety assessment phase, patients who have other primary malignancies other than carcinomas in situ, e.g., breast, cervix, and prostate.</w:t>
      </w:r>
    </w:p>
    <w:sectPr w:rsidR="008D28C6" w:rsidRPr="001171A4" w:rsidSect="004C65E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AA0DA" w14:textId="77777777" w:rsidR="00AE6F66" w:rsidRDefault="00AE6F66" w:rsidP="007B6D07">
      <w:pPr>
        <w:spacing w:after="0" w:line="240" w:lineRule="auto"/>
      </w:pPr>
      <w:r>
        <w:separator/>
      </w:r>
    </w:p>
  </w:endnote>
  <w:endnote w:type="continuationSeparator" w:id="0">
    <w:p w14:paraId="3ED08298" w14:textId="77777777" w:rsidR="00AE6F66" w:rsidRDefault="00AE6F66" w:rsidP="007B6D07">
      <w:pPr>
        <w:spacing w:after="0" w:line="240" w:lineRule="auto"/>
      </w:pPr>
      <w:r>
        <w:continuationSeparator/>
      </w:r>
    </w:p>
  </w:endnote>
  <w:endnote w:type="continuationNotice" w:id="1">
    <w:p w14:paraId="0034E486" w14:textId="77777777" w:rsidR="00AE6F66" w:rsidRDefault="00AE6F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1536761"/>
      <w:docPartObj>
        <w:docPartGallery w:val="Page Numbers (Bottom of Page)"/>
        <w:docPartUnique/>
      </w:docPartObj>
    </w:sdtPr>
    <w:sdtEndPr>
      <w:rPr>
        <w:noProof/>
      </w:rPr>
    </w:sdtEndPr>
    <w:sdtContent>
      <w:p w14:paraId="62581683" w14:textId="48C12CA1" w:rsidR="00205641" w:rsidRDefault="00205641">
        <w:pPr>
          <w:pStyle w:val="Footer"/>
          <w:jc w:val="right"/>
        </w:pPr>
        <w:r w:rsidRPr="00BF0530">
          <w:fldChar w:fldCharType="begin"/>
        </w:r>
        <w:r w:rsidRPr="00373476">
          <w:instrText xml:space="preserve"> PAGE   \* MERGEFORMAT </w:instrText>
        </w:r>
        <w:r w:rsidRPr="00BF0530">
          <w:fldChar w:fldCharType="separate"/>
        </w:r>
        <w:r w:rsidR="00BB1117" w:rsidRPr="00373476">
          <w:rPr>
            <w:noProof/>
          </w:rPr>
          <w:t>33</w:t>
        </w:r>
        <w:r w:rsidRPr="00BF0530">
          <w:fldChar w:fldCharType="end"/>
        </w:r>
      </w:p>
    </w:sdtContent>
  </w:sdt>
  <w:p w14:paraId="0DF6F2AE" w14:textId="77777777" w:rsidR="00205641" w:rsidRDefault="00205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723EA" w14:textId="77777777" w:rsidR="00AE6F66" w:rsidRDefault="00AE6F66" w:rsidP="007B6D07">
      <w:pPr>
        <w:spacing w:after="0" w:line="240" w:lineRule="auto"/>
      </w:pPr>
      <w:r>
        <w:separator/>
      </w:r>
    </w:p>
  </w:footnote>
  <w:footnote w:type="continuationSeparator" w:id="0">
    <w:p w14:paraId="12EA0863" w14:textId="77777777" w:rsidR="00AE6F66" w:rsidRDefault="00AE6F66" w:rsidP="007B6D07">
      <w:pPr>
        <w:spacing w:after="0" w:line="240" w:lineRule="auto"/>
      </w:pPr>
      <w:r>
        <w:continuationSeparator/>
      </w:r>
    </w:p>
  </w:footnote>
  <w:footnote w:type="continuationNotice" w:id="1">
    <w:p w14:paraId="22ACDE47" w14:textId="77777777" w:rsidR="00AE6F66" w:rsidRDefault="00AE6F6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974A6"/>
    <w:multiLevelType w:val="hybridMultilevel"/>
    <w:tmpl w:val="906600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26ADC"/>
    <w:multiLevelType w:val="hybridMultilevel"/>
    <w:tmpl w:val="A1607080"/>
    <w:lvl w:ilvl="0" w:tplc="3DC03E20">
      <w:start w:val="1"/>
      <w:numFmt w:val="bullet"/>
      <w:lvlText w:val=""/>
      <w:lvlJc w:val="left"/>
      <w:pPr>
        <w:ind w:left="1080" w:hanging="360"/>
      </w:pPr>
      <w:rPr>
        <w:rFonts w:ascii="Symbol" w:hAnsi="Symbol"/>
      </w:rPr>
    </w:lvl>
    <w:lvl w:ilvl="1" w:tplc="B5E6E022">
      <w:start w:val="1"/>
      <w:numFmt w:val="bullet"/>
      <w:lvlText w:val=""/>
      <w:lvlJc w:val="left"/>
      <w:pPr>
        <w:ind w:left="1080" w:hanging="360"/>
      </w:pPr>
      <w:rPr>
        <w:rFonts w:ascii="Symbol" w:hAnsi="Symbol"/>
      </w:rPr>
    </w:lvl>
    <w:lvl w:ilvl="2" w:tplc="2592DC9E">
      <w:start w:val="1"/>
      <w:numFmt w:val="bullet"/>
      <w:lvlText w:val=""/>
      <w:lvlJc w:val="left"/>
      <w:pPr>
        <w:ind w:left="1080" w:hanging="360"/>
      </w:pPr>
      <w:rPr>
        <w:rFonts w:ascii="Symbol" w:hAnsi="Symbol"/>
      </w:rPr>
    </w:lvl>
    <w:lvl w:ilvl="3" w:tplc="360E42FC">
      <w:start w:val="1"/>
      <w:numFmt w:val="bullet"/>
      <w:lvlText w:val=""/>
      <w:lvlJc w:val="left"/>
      <w:pPr>
        <w:ind w:left="1080" w:hanging="360"/>
      </w:pPr>
      <w:rPr>
        <w:rFonts w:ascii="Symbol" w:hAnsi="Symbol"/>
      </w:rPr>
    </w:lvl>
    <w:lvl w:ilvl="4" w:tplc="4D3C8A42">
      <w:start w:val="1"/>
      <w:numFmt w:val="bullet"/>
      <w:lvlText w:val=""/>
      <w:lvlJc w:val="left"/>
      <w:pPr>
        <w:ind w:left="1080" w:hanging="360"/>
      </w:pPr>
      <w:rPr>
        <w:rFonts w:ascii="Symbol" w:hAnsi="Symbol"/>
      </w:rPr>
    </w:lvl>
    <w:lvl w:ilvl="5" w:tplc="6DE44E2E">
      <w:start w:val="1"/>
      <w:numFmt w:val="bullet"/>
      <w:lvlText w:val=""/>
      <w:lvlJc w:val="left"/>
      <w:pPr>
        <w:ind w:left="1080" w:hanging="360"/>
      </w:pPr>
      <w:rPr>
        <w:rFonts w:ascii="Symbol" w:hAnsi="Symbol"/>
      </w:rPr>
    </w:lvl>
    <w:lvl w:ilvl="6" w:tplc="A266C1C8">
      <w:start w:val="1"/>
      <w:numFmt w:val="bullet"/>
      <w:lvlText w:val=""/>
      <w:lvlJc w:val="left"/>
      <w:pPr>
        <w:ind w:left="1080" w:hanging="360"/>
      </w:pPr>
      <w:rPr>
        <w:rFonts w:ascii="Symbol" w:hAnsi="Symbol"/>
      </w:rPr>
    </w:lvl>
    <w:lvl w:ilvl="7" w:tplc="97DA125A">
      <w:start w:val="1"/>
      <w:numFmt w:val="bullet"/>
      <w:lvlText w:val=""/>
      <w:lvlJc w:val="left"/>
      <w:pPr>
        <w:ind w:left="1080" w:hanging="360"/>
      </w:pPr>
      <w:rPr>
        <w:rFonts w:ascii="Symbol" w:hAnsi="Symbol"/>
      </w:rPr>
    </w:lvl>
    <w:lvl w:ilvl="8" w:tplc="7E96B38A">
      <w:start w:val="1"/>
      <w:numFmt w:val="bullet"/>
      <w:lvlText w:val=""/>
      <w:lvlJc w:val="left"/>
      <w:pPr>
        <w:ind w:left="1080" w:hanging="360"/>
      </w:pPr>
      <w:rPr>
        <w:rFonts w:ascii="Symbol" w:hAnsi="Symbol"/>
      </w:rPr>
    </w:lvl>
  </w:abstractNum>
  <w:abstractNum w:abstractNumId="2" w15:restartNumberingAfterBreak="0">
    <w:nsid w:val="1093189F"/>
    <w:multiLevelType w:val="hybridMultilevel"/>
    <w:tmpl w:val="73AADA0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47D2189"/>
    <w:multiLevelType w:val="hybridMultilevel"/>
    <w:tmpl w:val="8A2C21E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086AD6"/>
    <w:multiLevelType w:val="hybridMultilevel"/>
    <w:tmpl w:val="46965004"/>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5FC5E3A"/>
    <w:multiLevelType w:val="hybridMultilevel"/>
    <w:tmpl w:val="F566FB40"/>
    <w:lvl w:ilvl="0" w:tplc="97367C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D6249E"/>
    <w:multiLevelType w:val="hybridMultilevel"/>
    <w:tmpl w:val="78EEC45E"/>
    <w:lvl w:ilvl="0" w:tplc="63DC536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7267B09"/>
    <w:multiLevelType w:val="hybridMultilevel"/>
    <w:tmpl w:val="B4F0F2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0007CC2"/>
    <w:multiLevelType w:val="hybridMultilevel"/>
    <w:tmpl w:val="290CFDE8"/>
    <w:lvl w:ilvl="0" w:tplc="7BBEACD2">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F567F2"/>
    <w:multiLevelType w:val="hybridMultilevel"/>
    <w:tmpl w:val="D92AB624"/>
    <w:lvl w:ilvl="0" w:tplc="BD96DB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F57A0A"/>
    <w:multiLevelType w:val="hybridMultilevel"/>
    <w:tmpl w:val="31805DDA"/>
    <w:lvl w:ilvl="0" w:tplc="C1DA387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9302AD"/>
    <w:multiLevelType w:val="hybridMultilevel"/>
    <w:tmpl w:val="AEA2270E"/>
    <w:lvl w:ilvl="0" w:tplc="727EE2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4563DF"/>
    <w:multiLevelType w:val="hybridMultilevel"/>
    <w:tmpl w:val="A78AC4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F633F9"/>
    <w:multiLevelType w:val="hybridMultilevel"/>
    <w:tmpl w:val="DFBE127A"/>
    <w:lvl w:ilvl="0" w:tplc="EBAE14F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A3E25CF"/>
    <w:multiLevelType w:val="hybridMultilevel"/>
    <w:tmpl w:val="B302D7BA"/>
    <w:lvl w:ilvl="0" w:tplc="A428FC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A96D68"/>
    <w:multiLevelType w:val="hybridMultilevel"/>
    <w:tmpl w:val="F4EA54E6"/>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51415754">
    <w:abstractNumId w:val="3"/>
  </w:num>
  <w:num w:numId="2" w16cid:durableId="1672756149">
    <w:abstractNumId w:val="9"/>
  </w:num>
  <w:num w:numId="3" w16cid:durableId="1306928698">
    <w:abstractNumId w:val="11"/>
  </w:num>
  <w:num w:numId="4" w16cid:durableId="1748501666">
    <w:abstractNumId w:val="10"/>
  </w:num>
  <w:num w:numId="5" w16cid:durableId="586231447">
    <w:abstractNumId w:val="14"/>
  </w:num>
  <w:num w:numId="6" w16cid:durableId="1750928265">
    <w:abstractNumId w:val="5"/>
  </w:num>
  <w:num w:numId="7" w16cid:durableId="387807461">
    <w:abstractNumId w:val="0"/>
  </w:num>
  <w:num w:numId="8" w16cid:durableId="580523876">
    <w:abstractNumId w:val="2"/>
  </w:num>
  <w:num w:numId="9" w16cid:durableId="968125043">
    <w:abstractNumId w:val="4"/>
  </w:num>
  <w:num w:numId="10" w16cid:durableId="103619472">
    <w:abstractNumId w:val="15"/>
  </w:num>
  <w:num w:numId="11" w16cid:durableId="20251456">
    <w:abstractNumId w:val="7"/>
  </w:num>
  <w:num w:numId="12" w16cid:durableId="226695238">
    <w:abstractNumId w:val="1"/>
  </w:num>
  <w:num w:numId="13" w16cid:durableId="614947245">
    <w:abstractNumId w:val="12"/>
  </w:num>
  <w:num w:numId="14" w16cid:durableId="1140461600">
    <w:abstractNumId w:val="13"/>
  </w:num>
  <w:num w:numId="15" w16cid:durableId="1563708625">
    <w:abstractNumId w:val="8"/>
  </w:num>
  <w:num w:numId="16" w16cid:durableId="15213557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28C6"/>
    <w:rsid w:val="00000EBF"/>
    <w:rsid w:val="000036A5"/>
    <w:rsid w:val="000045A9"/>
    <w:rsid w:val="00005B53"/>
    <w:rsid w:val="00005DD4"/>
    <w:rsid w:val="00010342"/>
    <w:rsid w:val="00010E60"/>
    <w:rsid w:val="00010FA8"/>
    <w:rsid w:val="000115DA"/>
    <w:rsid w:val="000118BB"/>
    <w:rsid w:val="00012A01"/>
    <w:rsid w:val="00012A2F"/>
    <w:rsid w:val="00015316"/>
    <w:rsid w:val="000169A7"/>
    <w:rsid w:val="00021A6F"/>
    <w:rsid w:val="00023FFF"/>
    <w:rsid w:val="00024713"/>
    <w:rsid w:val="00026134"/>
    <w:rsid w:val="00026D9E"/>
    <w:rsid w:val="0003033A"/>
    <w:rsid w:val="00036E75"/>
    <w:rsid w:val="00041ACD"/>
    <w:rsid w:val="000424E7"/>
    <w:rsid w:val="00042681"/>
    <w:rsid w:val="00043205"/>
    <w:rsid w:val="000439BC"/>
    <w:rsid w:val="00044BD0"/>
    <w:rsid w:val="00045170"/>
    <w:rsid w:val="000504C5"/>
    <w:rsid w:val="00051E6D"/>
    <w:rsid w:val="0005304F"/>
    <w:rsid w:val="00054698"/>
    <w:rsid w:val="000607F2"/>
    <w:rsid w:val="00060BA5"/>
    <w:rsid w:val="00061678"/>
    <w:rsid w:val="00063545"/>
    <w:rsid w:val="00063BDE"/>
    <w:rsid w:val="00064B5F"/>
    <w:rsid w:val="0006725E"/>
    <w:rsid w:val="00070979"/>
    <w:rsid w:val="00072E44"/>
    <w:rsid w:val="00077CEB"/>
    <w:rsid w:val="00081EBD"/>
    <w:rsid w:val="00083001"/>
    <w:rsid w:val="00085582"/>
    <w:rsid w:val="000874BB"/>
    <w:rsid w:val="00091528"/>
    <w:rsid w:val="00093039"/>
    <w:rsid w:val="00093A4C"/>
    <w:rsid w:val="00093CA9"/>
    <w:rsid w:val="000975F0"/>
    <w:rsid w:val="000A3A67"/>
    <w:rsid w:val="000A4568"/>
    <w:rsid w:val="000A6240"/>
    <w:rsid w:val="000A776C"/>
    <w:rsid w:val="000B075C"/>
    <w:rsid w:val="000B08AA"/>
    <w:rsid w:val="000B1AD8"/>
    <w:rsid w:val="000B39BE"/>
    <w:rsid w:val="000B3F45"/>
    <w:rsid w:val="000B49A1"/>
    <w:rsid w:val="000B611A"/>
    <w:rsid w:val="000B7329"/>
    <w:rsid w:val="000C0569"/>
    <w:rsid w:val="000C08A5"/>
    <w:rsid w:val="000C2D05"/>
    <w:rsid w:val="000C5131"/>
    <w:rsid w:val="000C5B61"/>
    <w:rsid w:val="000C7D5F"/>
    <w:rsid w:val="000D3035"/>
    <w:rsid w:val="000D338E"/>
    <w:rsid w:val="000D35C0"/>
    <w:rsid w:val="000D3A66"/>
    <w:rsid w:val="000D6017"/>
    <w:rsid w:val="000D6D1A"/>
    <w:rsid w:val="000E0414"/>
    <w:rsid w:val="000E346F"/>
    <w:rsid w:val="000E378C"/>
    <w:rsid w:val="000E4968"/>
    <w:rsid w:val="000E4993"/>
    <w:rsid w:val="000E4997"/>
    <w:rsid w:val="000E630C"/>
    <w:rsid w:val="000E63E6"/>
    <w:rsid w:val="000E6575"/>
    <w:rsid w:val="000F1A6E"/>
    <w:rsid w:val="000F38C5"/>
    <w:rsid w:val="000F54B3"/>
    <w:rsid w:val="00100035"/>
    <w:rsid w:val="0010020D"/>
    <w:rsid w:val="00103204"/>
    <w:rsid w:val="00104EF6"/>
    <w:rsid w:val="00106321"/>
    <w:rsid w:val="0010733F"/>
    <w:rsid w:val="00110464"/>
    <w:rsid w:val="001171A4"/>
    <w:rsid w:val="00120A21"/>
    <w:rsid w:val="00122FE3"/>
    <w:rsid w:val="00126683"/>
    <w:rsid w:val="00126CD3"/>
    <w:rsid w:val="00127458"/>
    <w:rsid w:val="00130668"/>
    <w:rsid w:val="00132D24"/>
    <w:rsid w:val="00134D07"/>
    <w:rsid w:val="00137433"/>
    <w:rsid w:val="00137495"/>
    <w:rsid w:val="0013797A"/>
    <w:rsid w:val="00143C8E"/>
    <w:rsid w:val="001455EF"/>
    <w:rsid w:val="001508BE"/>
    <w:rsid w:val="00150FCF"/>
    <w:rsid w:val="00154AF8"/>
    <w:rsid w:val="00154F97"/>
    <w:rsid w:val="00157A86"/>
    <w:rsid w:val="00161ED2"/>
    <w:rsid w:val="001671A7"/>
    <w:rsid w:val="00171598"/>
    <w:rsid w:val="00172617"/>
    <w:rsid w:val="00172C3D"/>
    <w:rsid w:val="0017368F"/>
    <w:rsid w:val="001773B6"/>
    <w:rsid w:val="00177551"/>
    <w:rsid w:val="00177559"/>
    <w:rsid w:val="001802E5"/>
    <w:rsid w:val="00180880"/>
    <w:rsid w:val="00181A73"/>
    <w:rsid w:val="00186005"/>
    <w:rsid w:val="00190128"/>
    <w:rsid w:val="001A161C"/>
    <w:rsid w:val="001A3231"/>
    <w:rsid w:val="001A737D"/>
    <w:rsid w:val="001B1725"/>
    <w:rsid w:val="001B6D45"/>
    <w:rsid w:val="001C02E0"/>
    <w:rsid w:val="001C3F33"/>
    <w:rsid w:val="001D0413"/>
    <w:rsid w:val="001D18A9"/>
    <w:rsid w:val="001D2562"/>
    <w:rsid w:val="001D3581"/>
    <w:rsid w:val="001D4E9D"/>
    <w:rsid w:val="001E0140"/>
    <w:rsid w:val="001E513E"/>
    <w:rsid w:val="001E6129"/>
    <w:rsid w:val="001E6952"/>
    <w:rsid w:val="001E7137"/>
    <w:rsid w:val="001F163C"/>
    <w:rsid w:val="001F720F"/>
    <w:rsid w:val="00200533"/>
    <w:rsid w:val="00200759"/>
    <w:rsid w:val="00205641"/>
    <w:rsid w:val="002058C0"/>
    <w:rsid w:val="002067EF"/>
    <w:rsid w:val="002134BD"/>
    <w:rsid w:val="002136D9"/>
    <w:rsid w:val="002144E3"/>
    <w:rsid w:val="00214F38"/>
    <w:rsid w:val="0021626E"/>
    <w:rsid w:val="00216A4A"/>
    <w:rsid w:val="00223CBE"/>
    <w:rsid w:val="00234C40"/>
    <w:rsid w:val="00236140"/>
    <w:rsid w:val="00236DCD"/>
    <w:rsid w:val="00241C2E"/>
    <w:rsid w:val="00243F6A"/>
    <w:rsid w:val="00250947"/>
    <w:rsid w:val="00255615"/>
    <w:rsid w:val="0025758D"/>
    <w:rsid w:val="002614C1"/>
    <w:rsid w:val="002626BB"/>
    <w:rsid w:val="0026609B"/>
    <w:rsid w:val="00267C0B"/>
    <w:rsid w:val="002723D0"/>
    <w:rsid w:val="00272874"/>
    <w:rsid w:val="002761BA"/>
    <w:rsid w:val="00276DCC"/>
    <w:rsid w:val="00282518"/>
    <w:rsid w:val="002845DC"/>
    <w:rsid w:val="00286BBA"/>
    <w:rsid w:val="002963AF"/>
    <w:rsid w:val="002A2A2D"/>
    <w:rsid w:val="002A4E35"/>
    <w:rsid w:val="002A4F1F"/>
    <w:rsid w:val="002A65C1"/>
    <w:rsid w:val="002A6C5B"/>
    <w:rsid w:val="002A750F"/>
    <w:rsid w:val="002B1B31"/>
    <w:rsid w:val="002B288A"/>
    <w:rsid w:val="002C2862"/>
    <w:rsid w:val="002C306D"/>
    <w:rsid w:val="002C3B00"/>
    <w:rsid w:val="002C3E96"/>
    <w:rsid w:val="002C605A"/>
    <w:rsid w:val="002C62FC"/>
    <w:rsid w:val="002C7286"/>
    <w:rsid w:val="002D0F0D"/>
    <w:rsid w:val="002D19F2"/>
    <w:rsid w:val="002D4593"/>
    <w:rsid w:val="002D5538"/>
    <w:rsid w:val="002D610E"/>
    <w:rsid w:val="002E232C"/>
    <w:rsid w:val="002E28B5"/>
    <w:rsid w:val="002E55F7"/>
    <w:rsid w:val="002E58E3"/>
    <w:rsid w:val="002F4149"/>
    <w:rsid w:val="002F4C4F"/>
    <w:rsid w:val="002F5E5A"/>
    <w:rsid w:val="002F729C"/>
    <w:rsid w:val="002F78B0"/>
    <w:rsid w:val="00302C41"/>
    <w:rsid w:val="00310538"/>
    <w:rsid w:val="003128F1"/>
    <w:rsid w:val="00312E1B"/>
    <w:rsid w:val="00313E22"/>
    <w:rsid w:val="00314069"/>
    <w:rsid w:val="003150AD"/>
    <w:rsid w:val="00315149"/>
    <w:rsid w:val="0031523A"/>
    <w:rsid w:val="00316B2F"/>
    <w:rsid w:val="00317B6B"/>
    <w:rsid w:val="00317EA1"/>
    <w:rsid w:val="00321330"/>
    <w:rsid w:val="00322367"/>
    <w:rsid w:val="00325FE1"/>
    <w:rsid w:val="0033299A"/>
    <w:rsid w:val="003332A5"/>
    <w:rsid w:val="00333E7C"/>
    <w:rsid w:val="00334C82"/>
    <w:rsid w:val="00337922"/>
    <w:rsid w:val="003379EC"/>
    <w:rsid w:val="00341A99"/>
    <w:rsid w:val="0034258B"/>
    <w:rsid w:val="00344F83"/>
    <w:rsid w:val="00345053"/>
    <w:rsid w:val="0035040C"/>
    <w:rsid w:val="00351445"/>
    <w:rsid w:val="00353354"/>
    <w:rsid w:val="0035461C"/>
    <w:rsid w:val="00354B16"/>
    <w:rsid w:val="0035741F"/>
    <w:rsid w:val="00357592"/>
    <w:rsid w:val="003576C2"/>
    <w:rsid w:val="00363DB0"/>
    <w:rsid w:val="00367D42"/>
    <w:rsid w:val="00371D6E"/>
    <w:rsid w:val="00373476"/>
    <w:rsid w:val="00375694"/>
    <w:rsid w:val="00375E06"/>
    <w:rsid w:val="00375F28"/>
    <w:rsid w:val="00382CB5"/>
    <w:rsid w:val="00383057"/>
    <w:rsid w:val="00383260"/>
    <w:rsid w:val="0038435B"/>
    <w:rsid w:val="00386AD8"/>
    <w:rsid w:val="003904AB"/>
    <w:rsid w:val="0039457B"/>
    <w:rsid w:val="00395DDE"/>
    <w:rsid w:val="003A0AE9"/>
    <w:rsid w:val="003A13CB"/>
    <w:rsid w:val="003A2803"/>
    <w:rsid w:val="003A3BC4"/>
    <w:rsid w:val="003B24FB"/>
    <w:rsid w:val="003B2E21"/>
    <w:rsid w:val="003B3731"/>
    <w:rsid w:val="003B3C3A"/>
    <w:rsid w:val="003B465F"/>
    <w:rsid w:val="003C1905"/>
    <w:rsid w:val="003C3BD7"/>
    <w:rsid w:val="003C47CD"/>
    <w:rsid w:val="003D08CC"/>
    <w:rsid w:val="003D21AA"/>
    <w:rsid w:val="003D2261"/>
    <w:rsid w:val="003D2F60"/>
    <w:rsid w:val="003D3F69"/>
    <w:rsid w:val="003D4CB2"/>
    <w:rsid w:val="003D5AF3"/>
    <w:rsid w:val="003D5B9A"/>
    <w:rsid w:val="003E02AF"/>
    <w:rsid w:val="003E0EA0"/>
    <w:rsid w:val="003E12D6"/>
    <w:rsid w:val="003E1C69"/>
    <w:rsid w:val="003E43DF"/>
    <w:rsid w:val="003E799A"/>
    <w:rsid w:val="003F201C"/>
    <w:rsid w:val="003F2C6A"/>
    <w:rsid w:val="003F5D60"/>
    <w:rsid w:val="00400208"/>
    <w:rsid w:val="004005C2"/>
    <w:rsid w:val="0040190A"/>
    <w:rsid w:val="00401FE5"/>
    <w:rsid w:val="00402277"/>
    <w:rsid w:val="004030CF"/>
    <w:rsid w:val="00406045"/>
    <w:rsid w:val="00411C66"/>
    <w:rsid w:val="004123C0"/>
    <w:rsid w:val="00413FB4"/>
    <w:rsid w:val="00415501"/>
    <w:rsid w:val="004168CC"/>
    <w:rsid w:val="00416A3D"/>
    <w:rsid w:val="00422BA6"/>
    <w:rsid w:val="00426397"/>
    <w:rsid w:val="004306D4"/>
    <w:rsid w:val="004329A8"/>
    <w:rsid w:val="004358AB"/>
    <w:rsid w:val="00437040"/>
    <w:rsid w:val="004378A4"/>
    <w:rsid w:val="004541B5"/>
    <w:rsid w:val="00456598"/>
    <w:rsid w:val="00463716"/>
    <w:rsid w:val="00463A54"/>
    <w:rsid w:val="004672C4"/>
    <w:rsid w:val="00473C7C"/>
    <w:rsid w:val="00482015"/>
    <w:rsid w:val="00482536"/>
    <w:rsid w:val="004905A9"/>
    <w:rsid w:val="00491C0D"/>
    <w:rsid w:val="004926D1"/>
    <w:rsid w:val="004964E4"/>
    <w:rsid w:val="004A1DAB"/>
    <w:rsid w:val="004A2279"/>
    <w:rsid w:val="004A45D9"/>
    <w:rsid w:val="004A5E14"/>
    <w:rsid w:val="004A697D"/>
    <w:rsid w:val="004A7823"/>
    <w:rsid w:val="004B18CC"/>
    <w:rsid w:val="004B2484"/>
    <w:rsid w:val="004B2C31"/>
    <w:rsid w:val="004B5D31"/>
    <w:rsid w:val="004B66F2"/>
    <w:rsid w:val="004B6820"/>
    <w:rsid w:val="004B6AF6"/>
    <w:rsid w:val="004C2354"/>
    <w:rsid w:val="004C3C52"/>
    <w:rsid w:val="004C63ED"/>
    <w:rsid w:val="004C64B0"/>
    <w:rsid w:val="004C65E6"/>
    <w:rsid w:val="004D06E4"/>
    <w:rsid w:val="004D1850"/>
    <w:rsid w:val="004D1BE7"/>
    <w:rsid w:val="004D5213"/>
    <w:rsid w:val="004D7370"/>
    <w:rsid w:val="004D7C65"/>
    <w:rsid w:val="004E0A03"/>
    <w:rsid w:val="004E23EE"/>
    <w:rsid w:val="004E5045"/>
    <w:rsid w:val="004E6687"/>
    <w:rsid w:val="004F1772"/>
    <w:rsid w:val="004F1AF5"/>
    <w:rsid w:val="004F3BC6"/>
    <w:rsid w:val="004F47DB"/>
    <w:rsid w:val="004F5AD2"/>
    <w:rsid w:val="004F65C5"/>
    <w:rsid w:val="004F70B2"/>
    <w:rsid w:val="00501DDB"/>
    <w:rsid w:val="00504C9E"/>
    <w:rsid w:val="0050509D"/>
    <w:rsid w:val="00514E07"/>
    <w:rsid w:val="0052090C"/>
    <w:rsid w:val="00521C21"/>
    <w:rsid w:val="005242D9"/>
    <w:rsid w:val="005303C0"/>
    <w:rsid w:val="00531C95"/>
    <w:rsid w:val="0053498C"/>
    <w:rsid w:val="0053561B"/>
    <w:rsid w:val="0053623D"/>
    <w:rsid w:val="00536C56"/>
    <w:rsid w:val="00537AF6"/>
    <w:rsid w:val="00543ED1"/>
    <w:rsid w:val="0054667C"/>
    <w:rsid w:val="00547FFD"/>
    <w:rsid w:val="0055137F"/>
    <w:rsid w:val="00551945"/>
    <w:rsid w:val="00553F2B"/>
    <w:rsid w:val="00555D15"/>
    <w:rsid w:val="00556211"/>
    <w:rsid w:val="005578AF"/>
    <w:rsid w:val="00561499"/>
    <w:rsid w:val="005648BE"/>
    <w:rsid w:val="00567954"/>
    <w:rsid w:val="005706F1"/>
    <w:rsid w:val="005740AC"/>
    <w:rsid w:val="005760E1"/>
    <w:rsid w:val="005772BC"/>
    <w:rsid w:val="00580104"/>
    <w:rsid w:val="0058051B"/>
    <w:rsid w:val="00581704"/>
    <w:rsid w:val="00581DB4"/>
    <w:rsid w:val="005835EA"/>
    <w:rsid w:val="00594027"/>
    <w:rsid w:val="00597BCE"/>
    <w:rsid w:val="005A0212"/>
    <w:rsid w:val="005A4CE4"/>
    <w:rsid w:val="005A6A2B"/>
    <w:rsid w:val="005B0D58"/>
    <w:rsid w:val="005B0DF0"/>
    <w:rsid w:val="005B39C6"/>
    <w:rsid w:val="005B6E0A"/>
    <w:rsid w:val="005B7857"/>
    <w:rsid w:val="005C0328"/>
    <w:rsid w:val="005C24B6"/>
    <w:rsid w:val="005C3E36"/>
    <w:rsid w:val="005C4131"/>
    <w:rsid w:val="005D108A"/>
    <w:rsid w:val="005E4E3F"/>
    <w:rsid w:val="005E6FDA"/>
    <w:rsid w:val="005F10D7"/>
    <w:rsid w:val="005F28A6"/>
    <w:rsid w:val="005F62EE"/>
    <w:rsid w:val="00602DEC"/>
    <w:rsid w:val="0060757D"/>
    <w:rsid w:val="006122F7"/>
    <w:rsid w:val="00612DA2"/>
    <w:rsid w:val="00613962"/>
    <w:rsid w:val="00615221"/>
    <w:rsid w:val="006175CB"/>
    <w:rsid w:val="0062090F"/>
    <w:rsid w:val="006342A5"/>
    <w:rsid w:val="00635214"/>
    <w:rsid w:val="0064394A"/>
    <w:rsid w:val="00645520"/>
    <w:rsid w:val="00647BC2"/>
    <w:rsid w:val="00654BEB"/>
    <w:rsid w:val="006606E2"/>
    <w:rsid w:val="006618B0"/>
    <w:rsid w:val="006643C2"/>
    <w:rsid w:val="006648E0"/>
    <w:rsid w:val="00665E1A"/>
    <w:rsid w:val="00667548"/>
    <w:rsid w:val="00671280"/>
    <w:rsid w:val="00671719"/>
    <w:rsid w:val="00674DB6"/>
    <w:rsid w:val="00675BEA"/>
    <w:rsid w:val="00676C9A"/>
    <w:rsid w:val="00682555"/>
    <w:rsid w:val="006850F3"/>
    <w:rsid w:val="006859EA"/>
    <w:rsid w:val="00686E48"/>
    <w:rsid w:val="00694E88"/>
    <w:rsid w:val="0069756F"/>
    <w:rsid w:val="006A6A50"/>
    <w:rsid w:val="006A6CA3"/>
    <w:rsid w:val="006A6EE5"/>
    <w:rsid w:val="006B20C7"/>
    <w:rsid w:val="006C5513"/>
    <w:rsid w:val="006C5D1D"/>
    <w:rsid w:val="006C7EF9"/>
    <w:rsid w:val="006D6800"/>
    <w:rsid w:val="006E0A94"/>
    <w:rsid w:val="006F1F89"/>
    <w:rsid w:val="006F2904"/>
    <w:rsid w:val="006F4965"/>
    <w:rsid w:val="006F7DA0"/>
    <w:rsid w:val="00702BA2"/>
    <w:rsid w:val="007036A0"/>
    <w:rsid w:val="00705319"/>
    <w:rsid w:val="00705410"/>
    <w:rsid w:val="007057E2"/>
    <w:rsid w:val="00712C65"/>
    <w:rsid w:val="00713201"/>
    <w:rsid w:val="00713A01"/>
    <w:rsid w:val="00720866"/>
    <w:rsid w:val="00723CD1"/>
    <w:rsid w:val="00724371"/>
    <w:rsid w:val="007248B3"/>
    <w:rsid w:val="00725890"/>
    <w:rsid w:val="0072688D"/>
    <w:rsid w:val="00727091"/>
    <w:rsid w:val="00733B61"/>
    <w:rsid w:val="007353CC"/>
    <w:rsid w:val="00736C82"/>
    <w:rsid w:val="007372F5"/>
    <w:rsid w:val="00737339"/>
    <w:rsid w:val="00737CCF"/>
    <w:rsid w:val="00737DA2"/>
    <w:rsid w:val="0074108F"/>
    <w:rsid w:val="0074355C"/>
    <w:rsid w:val="00743D7F"/>
    <w:rsid w:val="00747631"/>
    <w:rsid w:val="00752DC5"/>
    <w:rsid w:val="00755082"/>
    <w:rsid w:val="00756B1C"/>
    <w:rsid w:val="00762721"/>
    <w:rsid w:val="007638EF"/>
    <w:rsid w:val="00764378"/>
    <w:rsid w:val="00765AA8"/>
    <w:rsid w:val="007665A0"/>
    <w:rsid w:val="007666C3"/>
    <w:rsid w:val="00770D73"/>
    <w:rsid w:val="00770E8F"/>
    <w:rsid w:val="00771318"/>
    <w:rsid w:val="0077262E"/>
    <w:rsid w:val="00773438"/>
    <w:rsid w:val="00777063"/>
    <w:rsid w:val="007779E9"/>
    <w:rsid w:val="00783824"/>
    <w:rsid w:val="0079067B"/>
    <w:rsid w:val="00791C14"/>
    <w:rsid w:val="007936AE"/>
    <w:rsid w:val="00794323"/>
    <w:rsid w:val="007A18D4"/>
    <w:rsid w:val="007A21C0"/>
    <w:rsid w:val="007A4B72"/>
    <w:rsid w:val="007B0955"/>
    <w:rsid w:val="007B0CF4"/>
    <w:rsid w:val="007B233B"/>
    <w:rsid w:val="007B61B2"/>
    <w:rsid w:val="007B6D07"/>
    <w:rsid w:val="007B6D62"/>
    <w:rsid w:val="007B7C00"/>
    <w:rsid w:val="007C1776"/>
    <w:rsid w:val="007C3C0D"/>
    <w:rsid w:val="007C43B2"/>
    <w:rsid w:val="007C6370"/>
    <w:rsid w:val="007D022A"/>
    <w:rsid w:val="007D025C"/>
    <w:rsid w:val="007D2A84"/>
    <w:rsid w:val="007D49A6"/>
    <w:rsid w:val="007D4B47"/>
    <w:rsid w:val="007D59B6"/>
    <w:rsid w:val="007D6021"/>
    <w:rsid w:val="007D6AC3"/>
    <w:rsid w:val="007D75B3"/>
    <w:rsid w:val="007D760D"/>
    <w:rsid w:val="007E0C70"/>
    <w:rsid w:val="007E0CD3"/>
    <w:rsid w:val="007E196B"/>
    <w:rsid w:val="007F2366"/>
    <w:rsid w:val="007F2A05"/>
    <w:rsid w:val="007F382F"/>
    <w:rsid w:val="00806C09"/>
    <w:rsid w:val="00811191"/>
    <w:rsid w:val="008112A7"/>
    <w:rsid w:val="00812302"/>
    <w:rsid w:val="008143CA"/>
    <w:rsid w:val="00816118"/>
    <w:rsid w:val="00821E6A"/>
    <w:rsid w:val="00822A34"/>
    <w:rsid w:val="00822F62"/>
    <w:rsid w:val="008269E3"/>
    <w:rsid w:val="00827D06"/>
    <w:rsid w:val="00830515"/>
    <w:rsid w:val="00831375"/>
    <w:rsid w:val="00833588"/>
    <w:rsid w:val="00836AC8"/>
    <w:rsid w:val="00837A1E"/>
    <w:rsid w:val="00846EEE"/>
    <w:rsid w:val="0084791D"/>
    <w:rsid w:val="00847A11"/>
    <w:rsid w:val="00855318"/>
    <w:rsid w:val="00857978"/>
    <w:rsid w:val="00857B2B"/>
    <w:rsid w:val="00857CC0"/>
    <w:rsid w:val="00864C5E"/>
    <w:rsid w:val="008656F5"/>
    <w:rsid w:val="008700C0"/>
    <w:rsid w:val="0087211C"/>
    <w:rsid w:val="00874C48"/>
    <w:rsid w:val="008821DD"/>
    <w:rsid w:val="008839F2"/>
    <w:rsid w:val="00887F35"/>
    <w:rsid w:val="00890E6F"/>
    <w:rsid w:val="0089470F"/>
    <w:rsid w:val="00894CCA"/>
    <w:rsid w:val="0089745D"/>
    <w:rsid w:val="008A02C7"/>
    <w:rsid w:val="008A0474"/>
    <w:rsid w:val="008A071B"/>
    <w:rsid w:val="008A2F9B"/>
    <w:rsid w:val="008A7A88"/>
    <w:rsid w:val="008B56E0"/>
    <w:rsid w:val="008C1811"/>
    <w:rsid w:val="008C2C11"/>
    <w:rsid w:val="008C36B9"/>
    <w:rsid w:val="008C64B8"/>
    <w:rsid w:val="008C7556"/>
    <w:rsid w:val="008D0FDD"/>
    <w:rsid w:val="008D28C6"/>
    <w:rsid w:val="008D2A54"/>
    <w:rsid w:val="008D2C96"/>
    <w:rsid w:val="008D520C"/>
    <w:rsid w:val="008D7400"/>
    <w:rsid w:val="008E056B"/>
    <w:rsid w:val="008E07FA"/>
    <w:rsid w:val="008E71E6"/>
    <w:rsid w:val="008F091B"/>
    <w:rsid w:val="008F09EF"/>
    <w:rsid w:val="008F2691"/>
    <w:rsid w:val="008F3ADC"/>
    <w:rsid w:val="008F731D"/>
    <w:rsid w:val="00901090"/>
    <w:rsid w:val="00901B19"/>
    <w:rsid w:val="009037E3"/>
    <w:rsid w:val="00903BB6"/>
    <w:rsid w:val="00905B65"/>
    <w:rsid w:val="00906169"/>
    <w:rsid w:val="009104FA"/>
    <w:rsid w:val="0091151F"/>
    <w:rsid w:val="009122D1"/>
    <w:rsid w:val="00915EFF"/>
    <w:rsid w:val="00917D4F"/>
    <w:rsid w:val="00922226"/>
    <w:rsid w:val="00922700"/>
    <w:rsid w:val="00924CE5"/>
    <w:rsid w:val="00931A6C"/>
    <w:rsid w:val="009320A7"/>
    <w:rsid w:val="0093218D"/>
    <w:rsid w:val="009335F4"/>
    <w:rsid w:val="009349EA"/>
    <w:rsid w:val="0094075A"/>
    <w:rsid w:val="00942E76"/>
    <w:rsid w:val="0094576D"/>
    <w:rsid w:val="009464FE"/>
    <w:rsid w:val="00946BDB"/>
    <w:rsid w:val="009472AD"/>
    <w:rsid w:val="00951414"/>
    <w:rsid w:val="0095166B"/>
    <w:rsid w:val="00951DB6"/>
    <w:rsid w:val="009557AB"/>
    <w:rsid w:val="00960653"/>
    <w:rsid w:val="009613DD"/>
    <w:rsid w:val="00962585"/>
    <w:rsid w:val="00962653"/>
    <w:rsid w:val="00965E0A"/>
    <w:rsid w:val="00967B1F"/>
    <w:rsid w:val="009710C5"/>
    <w:rsid w:val="00971D3C"/>
    <w:rsid w:val="00977919"/>
    <w:rsid w:val="00977D2A"/>
    <w:rsid w:val="009814A9"/>
    <w:rsid w:val="00981E35"/>
    <w:rsid w:val="00990748"/>
    <w:rsid w:val="00995E50"/>
    <w:rsid w:val="009962AC"/>
    <w:rsid w:val="009A065A"/>
    <w:rsid w:val="009A292E"/>
    <w:rsid w:val="009A30F3"/>
    <w:rsid w:val="009A31F7"/>
    <w:rsid w:val="009A4CC3"/>
    <w:rsid w:val="009A6B4E"/>
    <w:rsid w:val="009B3FFD"/>
    <w:rsid w:val="009B61AA"/>
    <w:rsid w:val="009C0572"/>
    <w:rsid w:val="009C519B"/>
    <w:rsid w:val="009C5710"/>
    <w:rsid w:val="009C573A"/>
    <w:rsid w:val="009D0CB1"/>
    <w:rsid w:val="009D25B9"/>
    <w:rsid w:val="009D2DA2"/>
    <w:rsid w:val="009D2DAB"/>
    <w:rsid w:val="009D4539"/>
    <w:rsid w:val="009E0017"/>
    <w:rsid w:val="009E079F"/>
    <w:rsid w:val="009E2536"/>
    <w:rsid w:val="009E3967"/>
    <w:rsid w:val="009E4868"/>
    <w:rsid w:val="009E6161"/>
    <w:rsid w:val="009F0318"/>
    <w:rsid w:val="009F1398"/>
    <w:rsid w:val="009F1C7B"/>
    <w:rsid w:val="009F1F67"/>
    <w:rsid w:val="009F5C7C"/>
    <w:rsid w:val="009F5EE9"/>
    <w:rsid w:val="009F7081"/>
    <w:rsid w:val="009F7617"/>
    <w:rsid w:val="00A025BE"/>
    <w:rsid w:val="00A0298E"/>
    <w:rsid w:val="00A0315C"/>
    <w:rsid w:val="00A075F5"/>
    <w:rsid w:val="00A10DC1"/>
    <w:rsid w:val="00A120B6"/>
    <w:rsid w:val="00A12138"/>
    <w:rsid w:val="00A14045"/>
    <w:rsid w:val="00A14ACA"/>
    <w:rsid w:val="00A1591F"/>
    <w:rsid w:val="00A17449"/>
    <w:rsid w:val="00A259E1"/>
    <w:rsid w:val="00A268F9"/>
    <w:rsid w:val="00A2781F"/>
    <w:rsid w:val="00A27864"/>
    <w:rsid w:val="00A304FB"/>
    <w:rsid w:val="00A3214D"/>
    <w:rsid w:val="00A33785"/>
    <w:rsid w:val="00A33F54"/>
    <w:rsid w:val="00A340C3"/>
    <w:rsid w:val="00A3441B"/>
    <w:rsid w:val="00A34AD3"/>
    <w:rsid w:val="00A408CC"/>
    <w:rsid w:val="00A40F40"/>
    <w:rsid w:val="00A41BD3"/>
    <w:rsid w:val="00A5087D"/>
    <w:rsid w:val="00A50FA4"/>
    <w:rsid w:val="00A5151C"/>
    <w:rsid w:val="00A600CB"/>
    <w:rsid w:val="00A61CCF"/>
    <w:rsid w:val="00A62715"/>
    <w:rsid w:val="00A6379E"/>
    <w:rsid w:val="00A6572E"/>
    <w:rsid w:val="00A75AC9"/>
    <w:rsid w:val="00A75E5C"/>
    <w:rsid w:val="00A8029D"/>
    <w:rsid w:val="00A805AC"/>
    <w:rsid w:val="00A809F4"/>
    <w:rsid w:val="00A81A31"/>
    <w:rsid w:val="00A8397B"/>
    <w:rsid w:val="00A84AE3"/>
    <w:rsid w:val="00A873F5"/>
    <w:rsid w:val="00A9111B"/>
    <w:rsid w:val="00A93A50"/>
    <w:rsid w:val="00A95C0E"/>
    <w:rsid w:val="00A97D1E"/>
    <w:rsid w:val="00AA03DD"/>
    <w:rsid w:val="00AA1152"/>
    <w:rsid w:val="00AA1C82"/>
    <w:rsid w:val="00AA24CC"/>
    <w:rsid w:val="00AA3034"/>
    <w:rsid w:val="00AA3E59"/>
    <w:rsid w:val="00AA4974"/>
    <w:rsid w:val="00AB17A1"/>
    <w:rsid w:val="00AB3B4A"/>
    <w:rsid w:val="00AB5E83"/>
    <w:rsid w:val="00AB74B0"/>
    <w:rsid w:val="00AB77C4"/>
    <w:rsid w:val="00AC1D70"/>
    <w:rsid w:val="00AD111D"/>
    <w:rsid w:val="00AD16C2"/>
    <w:rsid w:val="00AD3E20"/>
    <w:rsid w:val="00AD58E5"/>
    <w:rsid w:val="00AE1DBF"/>
    <w:rsid w:val="00AE330B"/>
    <w:rsid w:val="00AE5022"/>
    <w:rsid w:val="00AE5745"/>
    <w:rsid w:val="00AE5B8A"/>
    <w:rsid w:val="00AE5CB0"/>
    <w:rsid w:val="00AE5EFB"/>
    <w:rsid w:val="00AE6F66"/>
    <w:rsid w:val="00AF1583"/>
    <w:rsid w:val="00AF1861"/>
    <w:rsid w:val="00AF2653"/>
    <w:rsid w:val="00AF4DC1"/>
    <w:rsid w:val="00B00EC0"/>
    <w:rsid w:val="00B06744"/>
    <w:rsid w:val="00B07CF3"/>
    <w:rsid w:val="00B07F55"/>
    <w:rsid w:val="00B10A02"/>
    <w:rsid w:val="00B119FD"/>
    <w:rsid w:val="00B16827"/>
    <w:rsid w:val="00B21518"/>
    <w:rsid w:val="00B21E51"/>
    <w:rsid w:val="00B22948"/>
    <w:rsid w:val="00B2402F"/>
    <w:rsid w:val="00B24057"/>
    <w:rsid w:val="00B2693F"/>
    <w:rsid w:val="00B30C99"/>
    <w:rsid w:val="00B32374"/>
    <w:rsid w:val="00B3416C"/>
    <w:rsid w:val="00B36CCA"/>
    <w:rsid w:val="00B36F31"/>
    <w:rsid w:val="00B428BD"/>
    <w:rsid w:val="00B51260"/>
    <w:rsid w:val="00B51AB1"/>
    <w:rsid w:val="00B51D2F"/>
    <w:rsid w:val="00B51D44"/>
    <w:rsid w:val="00B532A8"/>
    <w:rsid w:val="00B53541"/>
    <w:rsid w:val="00B5376F"/>
    <w:rsid w:val="00B53CB5"/>
    <w:rsid w:val="00B61832"/>
    <w:rsid w:val="00B62997"/>
    <w:rsid w:val="00B65B8A"/>
    <w:rsid w:val="00B67374"/>
    <w:rsid w:val="00B677DF"/>
    <w:rsid w:val="00B70BDA"/>
    <w:rsid w:val="00B71D72"/>
    <w:rsid w:val="00B71D98"/>
    <w:rsid w:val="00B72A7C"/>
    <w:rsid w:val="00B739BC"/>
    <w:rsid w:val="00B740BA"/>
    <w:rsid w:val="00B740BC"/>
    <w:rsid w:val="00B74399"/>
    <w:rsid w:val="00B760F1"/>
    <w:rsid w:val="00B81F0E"/>
    <w:rsid w:val="00B83220"/>
    <w:rsid w:val="00B836C2"/>
    <w:rsid w:val="00B842BF"/>
    <w:rsid w:val="00B85B3D"/>
    <w:rsid w:val="00B86B45"/>
    <w:rsid w:val="00B87BCA"/>
    <w:rsid w:val="00B90592"/>
    <w:rsid w:val="00B90946"/>
    <w:rsid w:val="00B91008"/>
    <w:rsid w:val="00B93534"/>
    <w:rsid w:val="00B936C4"/>
    <w:rsid w:val="00B9405E"/>
    <w:rsid w:val="00B94569"/>
    <w:rsid w:val="00B97322"/>
    <w:rsid w:val="00B9769E"/>
    <w:rsid w:val="00B979E0"/>
    <w:rsid w:val="00BA0274"/>
    <w:rsid w:val="00BA4162"/>
    <w:rsid w:val="00BA5FB4"/>
    <w:rsid w:val="00BB0DE0"/>
    <w:rsid w:val="00BB1117"/>
    <w:rsid w:val="00BB130A"/>
    <w:rsid w:val="00BB1E17"/>
    <w:rsid w:val="00BB3756"/>
    <w:rsid w:val="00BB377E"/>
    <w:rsid w:val="00BB4F14"/>
    <w:rsid w:val="00BB7532"/>
    <w:rsid w:val="00BC0E37"/>
    <w:rsid w:val="00BC1EDA"/>
    <w:rsid w:val="00BC3F74"/>
    <w:rsid w:val="00BC456B"/>
    <w:rsid w:val="00BD32B4"/>
    <w:rsid w:val="00BD4E60"/>
    <w:rsid w:val="00BD53AF"/>
    <w:rsid w:val="00BE0E9D"/>
    <w:rsid w:val="00BE1733"/>
    <w:rsid w:val="00BE6BF1"/>
    <w:rsid w:val="00BE745E"/>
    <w:rsid w:val="00BE7A68"/>
    <w:rsid w:val="00BF0530"/>
    <w:rsid w:val="00BF0BF8"/>
    <w:rsid w:val="00BF3453"/>
    <w:rsid w:val="00BF5A6C"/>
    <w:rsid w:val="00C00E35"/>
    <w:rsid w:val="00C030D9"/>
    <w:rsid w:val="00C115A9"/>
    <w:rsid w:val="00C11A4E"/>
    <w:rsid w:val="00C133E0"/>
    <w:rsid w:val="00C13C7C"/>
    <w:rsid w:val="00C143D7"/>
    <w:rsid w:val="00C2149E"/>
    <w:rsid w:val="00C223E0"/>
    <w:rsid w:val="00C22C3A"/>
    <w:rsid w:val="00C257C6"/>
    <w:rsid w:val="00C2776D"/>
    <w:rsid w:val="00C3264B"/>
    <w:rsid w:val="00C336C4"/>
    <w:rsid w:val="00C3693E"/>
    <w:rsid w:val="00C37FD4"/>
    <w:rsid w:val="00C42BC3"/>
    <w:rsid w:val="00C434AC"/>
    <w:rsid w:val="00C45ACA"/>
    <w:rsid w:val="00C45D96"/>
    <w:rsid w:val="00C46375"/>
    <w:rsid w:val="00C504BE"/>
    <w:rsid w:val="00C517C8"/>
    <w:rsid w:val="00C51A62"/>
    <w:rsid w:val="00C57193"/>
    <w:rsid w:val="00C6080B"/>
    <w:rsid w:val="00C6169E"/>
    <w:rsid w:val="00C61C0D"/>
    <w:rsid w:val="00C6348E"/>
    <w:rsid w:val="00C63DC0"/>
    <w:rsid w:val="00C742B8"/>
    <w:rsid w:val="00C75198"/>
    <w:rsid w:val="00C76E36"/>
    <w:rsid w:val="00C840E4"/>
    <w:rsid w:val="00C8471A"/>
    <w:rsid w:val="00C851F4"/>
    <w:rsid w:val="00C86A62"/>
    <w:rsid w:val="00C86F2A"/>
    <w:rsid w:val="00C878B4"/>
    <w:rsid w:val="00C9182B"/>
    <w:rsid w:val="00C91D86"/>
    <w:rsid w:val="00C929D8"/>
    <w:rsid w:val="00C959CE"/>
    <w:rsid w:val="00CA41DB"/>
    <w:rsid w:val="00CA507B"/>
    <w:rsid w:val="00CA54EE"/>
    <w:rsid w:val="00CB1DE4"/>
    <w:rsid w:val="00CB2DFA"/>
    <w:rsid w:val="00CB76CD"/>
    <w:rsid w:val="00CB773E"/>
    <w:rsid w:val="00CB795D"/>
    <w:rsid w:val="00CC006D"/>
    <w:rsid w:val="00CC1500"/>
    <w:rsid w:val="00CC2CF5"/>
    <w:rsid w:val="00CC3964"/>
    <w:rsid w:val="00CC581C"/>
    <w:rsid w:val="00CC6EBC"/>
    <w:rsid w:val="00CD057E"/>
    <w:rsid w:val="00CD32BB"/>
    <w:rsid w:val="00CD38BE"/>
    <w:rsid w:val="00CD42CB"/>
    <w:rsid w:val="00CD6F6D"/>
    <w:rsid w:val="00CE038D"/>
    <w:rsid w:val="00CE06CE"/>
    <w:rsid w:val="00CE2AC5"/>
    <w:rsid w:val="00CE5466"/>
    <w:rsid w:val="00CE7AF0"/>
    <w:rsid w:val="00CE7F56"/>
    <w:rsid w:val="00CF5581"/>
    <w:rsid w:val="00D01B87"/>
    <w:rsid w:val="00D029DC"/>
    <w:rsid w:val="00D03750"/>
    <w:rsid w:val="00D045F5"/>
    <w:rsid w:val="00D060A1"/>
    <w:rsid w:val="00D17E6D"/>
    <w:rsid w:val="00D21D41"/>
    <w:rsid w:val="00D25B92"/>
    <w:rsid w:val="00D2639D"/>
    <w:rsid w:val="00D27950"/>
    <w:rsid w:val="00D27DF2"/>
    <w:rsid w:val="00D3266A"/>
    <w:rsid w:val="00D328E1"/>
    <w:rsid w:val="00D34153"/>
    <w:rsid w:val="00D35364"/>
    <w:rsid w:val="00D36EEE"/>
    <w:rsid w:val="00D42A40"/>
    <w:rsid w:val="00D430C6"/>
    <w:rsid w:val="00D461A5"/>
    <w:rsid w:val="00D465CD"/>
    <w:rsid w:val="00D51948"/>
    <w:rsid w:val="00D51CF5"/>
    <w:rsid w:val="00D54941"/>
    <w:rsid w:val="00D55B0D"/>
    <w:rsid w:val="00D57D52"/>
    <w:rsid w:val="00D71773"/>
    <w:rsid w:val="00D74275"/>
    <w:rsid w:val="00D75A8C"/>
    <w:rsid w:val="00D766B3"/>
    <w:rsid w:val="00D77C58"/>
    <w:rsid w:val="00D77D75"/>
    <w:rsid w:val="00D8006F"/>
    <w:rsid w:val="00D814DC"/>
    <w:rsid w:val="00D816E8"/>
    <w:rsid w:val="00D82A8D"/>
    <w:rsid w:val="00D84923"/>
    <w:rsid w:val="00D85BC3"/>
    <w:rsid w:val="00D9206B"/>
    <w:rsid w:val="00D951E7"/>
    <w:rsid w:val="00D9737D"/>
    <w:rsid w:val="00D973A4"/>
    <w:rsid w:val="00DA22D7"/>
    <w:rsid w:val="00DA2724"/>
    <w:rsid w:val="00DA389B"/>
    <w:rsid w:val="00DA3DF2"/>
    <w:rsid w:val="00DA3E77"/>
    <w:rsid w:val="00DB123D"/>
    <w:rsid w:val="00DB35C3"/>
    <w:rsid w:val="00DB3C1A"/>
    <w:rsid w:val="00DB6E65"/>
    <w:rsid w:val="00DC0694"/>
    <w:rsid w:val="00DC1838"/>
    <w:rsid w:val="00DC2064"/>
    <w:rsid w:val="00DC2AC0"/>
    <w:rsid w:val="00DC2F33"/>
    <w:rsid w:val="00DC61D0"/>
    <w:rsid w:val="00DC6819"/>
    <w:rsid w:val="00DC6CB1"/>
    <w:rsid w:val="00DC7AA1"/>
    <w:rsid w:val="00DD1873"/>
    <w:rsid w:val="00DE0B72"/>
    <w:rsid w:val="00DE1DFD"/>
    <w:rsid w:val="00DE3AA1"/>
    <w:rsid w:val="00DE6E44"/>
    <w:rsid w:val="00DF0369"/>
    <w:rsid w:val="00DF22F9"/>
    <w:rsid w:val="00DF37F0"/>
    <w:rsid w:val="00DF569F"/>
    <w:rsid w:val="00DF679E"/>
    <w:rsid w:val="00DF784C"/>
    <w:rsid w:val="00E02633"/>
    <w:rsid w:val="00E028EB"/>
    <w:rsid w:val="00E04C26"/>
    <w:rsid w:val="00E071CD"/>
    <w:rsid w:val="00E101B8"/>
    <w:rsid w:val="00E11527"/>
    <w:rsid w:val="00E13464"/>
    <w:rsid w:val="00E1597C"/>
    <w:rsid w:val="00E15C1D"/>
    <w:rsid w:val="00E15EB0"/>
    <w:rsid w:val="00E20431"/>
    <w:rsid w:val="00E25C5A"/>
    <w:rsid w:val="00E25DF4"/>
    <w:rsid w:val="00E31B0D"/>
    <w:rsid w:val="00E370FD"/>
    <w:rsid w:val="00E37437"/>
    <w:rsid w:val="00E41646"/>
    <w:rsid w:val="00E42CEC"/>
    <w:rsid w:val="00E435BA"/>
    <w:rsid w:val="00E50CB7"/>
    <w:rsid w:val="00E53463"/>
    <w:rsid w:val="00E54EF0"/>
    <w:rsid w:val="00E55F7E"/>
    <w:rsid w:val="00E57114"/>
    <w:rsid w:val="00E63407"/>
    <w:rsid w:val="00E63F27"/>
    <w:rsid w:val="00E7115C"/>
    <w:rsid w:val="00E74C15"/>
    <w:rsid w:val="00E758AF"/>
    <w:rsid w:val="00E76EFE"/>
    <w:rsid w:val="00E7719F"/>
    <w:rsid w:val="00E80D0A"/>
    <w:rsid w:val="00E84265"/>
    <w:rsid w:val="00E843B5"/>
    <w:rsid w:val="00E851DF"/>
    <w:rsid w:val="00E867F7"/>
    <w:rsid w:val="00E90EEA"/>
    <w:rsid w:val="00E9229A"/>
    <w:rsid w:val="00E946CB"/>
    <w:rsid w:val="00E973E2"/>
    <w:rsid w:val="00EA0D59"/>
    <w:rsid w:val="00EA1F3B"/>
    <w:rsid w:val="00EA28F4"/>
    <w:rsid w:val="00EA2E8C"/>
    <w:rsid w:val="00EA35B1"/>
    <w:rsid w:val="00EA4A7E"/>
    <w:rsid w:val="00EB2863"/>
    <w:rsid w:val="00EB3711"/>
    <w:rsid w:val="00EB43E1"/>
    <w:rsid w:val="00EC3288"/>
    <w:rsid w:val="00EC40D6"/>
    <w:rsid w:val="00EC5FAC"/>
    <w:rsid w:val="00ED3179"/>
    <w:rsid w:val="00ED46DC"/>
    <w:rsid w:val="00ED720D"/>
    <w:rsid w:val="00ED73C6"/>
    <w:rsid w:val="00EE0C38"/>
    <w:rsid w:val="00EE20AA"/>
    <w:rsid w:val="00EE2A90"/>
    <w:rsid w:val="00EE2FB6"/>
    <w:rsid w:val="00EE346A"/>
    <w:rsid w:val="00EE35A2"/>
    <w:rsid w:val="00EE4A0A"/>
    <w:rsid w:val="00EE4AAD"/>
    <w:rsid w:val="00EE50CE"/>
    <w:rsid w:val="00EF5E40"/>
    <w:rsid w:val="00F002EB"/>
    <w:rsid w:val="00F00763"/>
    <w:rsid w:val="00F00A5E"/>
    <w:rsid w:val="00F01335"/>
    <w:rsid w:val="00F0387D"/>
    <w:rsid w:val="00F0423C"/>
    <w:rsid w:val="00F04A23"/>
    <w:rsid w:val="00F06A38"/>
    <w:rsid w:val="00F076DF"/>
    <w:rsid w:val="00F119EF"/>
    <w:rsid w:val="00F120EC"/>
    <w:rsid w:val="00F133EB"/>
    <w:rsid w:val="00F14B11"/>
    <w:rsid w:val="00F15E54"/>
    <w:rsid w:val="00F16D18"/>
    <w:rsid w:val="00F16E10"/>
    <w:rsid w:val="00F17337"/>
    <w:rsid w:val="00F2335F"/>
    <w:rsid w:val="00F23AF2"/>
    <w:rsid w:val="00F247FD"/>
    <w:rsid w:val="00F255DB"/>
    <w:rsid w:val="00F2560D"/>
    <w:rsid w:val="00F25FA9"/>
    <w:rsid w:val="00F316B8"/>
    <w:rsid w:val="00F337F1"/>
    <w:rsid w:val="00F34051"/>
    <w:rsid w:val="00F36BE0"/>
    <w:rsid w:val="00F46CF6"/>
    <w:rsid w:val="00F5373F"/>
    <w:rsid w:val="00F540DD"/>
    <w:rsid w:val="00F55EF1"/>
    <w:rsid w:val="00F57776"/>
    <w:rsid w:val="00F61D7A"/>
    <w:rsid w:val="00F61D8A"/>
    <w:rsid w:val="00F65C6F"/>
    <w:rsid w:val="00F6785C"/>
    <w:rsid w:val="00F67C53"/>
    <w:rsid w:val="00F67D0E"/>
    <w:rsid w:val="00F73C2C"/>
    <w:rsid w:val="00F77008"/>
    <w:rsid w:val="00F77B9C"/>
    <w:rsid w:val="00F77D98"/>
    <w:rsid w:val="00F81970"/>
    <w:rsid w:val="00F91039"/>
    <w:rsid w:val="00F91258"/>
    <w:rsid w:val="00F912E7"/>
    <w:rsid w:val="00F929D1"/>
    <w:rsid w:val="00F9392A"/>
    <w:rsid w:val="00F93CFD"/>
    <w:rsid w:val="00F95034"/>
    <w:rsid w:val="00FA3704"/>
    <w:rsid w:val="00FA63F6"/>
    <w:rsid w:val="00FA73C9"/>
    <w:rsid w:val="00FA75BB"/>
    <w:rsid w:val="00FA7BBB"/>
    <w:rsid w:val="00FB0AE0"/>
    <w:rsid w:val="00FB0B2E"/>
    <w:rsid w:val="00FB0B48"/>
    <w:rsid w:val="00FB604C"/>
    <w:rsid w:val="00FB6CCF"/>
    <w:rsid w:val="00FC0497"/>
    <w:rsid w:val="00FC41E9"/>
    <w:rsid w:val="00FC57BD"/>
    <w:rsid w:val="00FD14D9"/>
    <w:rsid w:val="00FD4297"/>
    <w:rsid w:val="00FD6338"/>
    <w:rsid w:val="00FE0AE8"/>
    <w:rsid w:val="00FE2422"/>
    <w:rsid w:val="00FE2D04"/>
    <w:rsid w:val="00FE4AEC"/>
    <w:rsid w:val="00FE56A2"/>
    <w:rsid w:val="00FE5EF4"/>
    <w:rsid w:val="00FE6CA4"/>
    <w:rsid w:val="00FF15DE"/>
    <w:rsid w:val="00FF52FD"/>
    <w:rsid w:val="00FF63A9"/>
    <w:rsid w:val="00FF7B74"/>
    <w:rsid w:val="020211E6"/>
    <w:rsid w:val="02A7D2E8"/>
    <w:rsid w:val="05C7CEAE"/>
    <w:rsid w:val="05F68E15"/>
    <w:rsid w:val="06F2CA7A"/>
    <w:rsid w:val="07BB7C8F"/>
    <w:rsid w:val="0808D49C"/>
    <w:rsid w:val="081CD93B"/>
    <w:rsid w:val="086A4FEF"/>
    <w:rsid w:val="08816A0A"/>
    <w:rsid w:val="091FC734"/>
    <w:rsid w:val="093C428E"/>
    <w:rsid w:val="0CB7187B"/>
    <w:rsid w:val="0CFB90B9"/>
    <w:rsid w:val="0E60AAF6"/>
    <w:rsid w:val="0EE34520"/>
    <w:rsid w:val="0F763F82"/>
    <w:rsid w:val="0FF74A36"/>
    <w:rsid w:val="13A860D2"/>
    <w:rsid w:val="14488EF1"/>
    <w:rsid w:val="14859D2C"/>
    <w:rsid w:val="15E1CF9C"/>
    <w:rsid w:val="164DC528"/>
    <w:rsid w:val="16E055F4"/>
    <w:rsid w:val="16F484FE"/>
    <w:rsid w:val="1727C185"/>
    <w:rsid w:val="178B6352"/>
    <w:rsid w:val="1A708078"/>
    <w:rsid w:val="1AEA345D"/>
    <w:rsid w:val="1AEEDE39"/>
    <w:rsid w:val="1B3800C8"/>
    <w:rsid w:val="1B61590D"/>
    <w:rsid w:val="1BC4CB9C"/>
    <w:rsid w:val="1BEB5897"/>
    <w:rsid w:val="1E5E3008"/>
    <w:rsid w:val="1F65668A"/>
    <w:rsid w:val="20128142"/>
    <w:rsid w:val="2118B894"/>
    <w:rsid w:val="218EDD77"/>
    <w:rsid w:val="21C30F8F"/>
    <w:rsid w:val="220092ED"/>
    <w:rsid w:val="22BB613F"/>
    <w:rsid w:val="235C9D0D"/>
    <w:rsid w:val="2379591D"/>
    <w:rsid w:val="242ABC7A"/>
    <w:rsid w:val="251F29D6"/>
    <w:rsid w:val="26629B5A"/>
    <w:rsid w:val="28142835"/>
    <w:rsid w:val="2990870E"/>
    <w:rsid w:val="2AC4AAC5"/>
    <w:rsid w:val="2BC4FA09"/>
    <w:rsid w:val="2BD310F4"/>
    <w:rsid w:val="2CEF002D"/>
    <w:rsid w:val="2CF3081B"/>
    <w:rsid w:val="2E19696B"/>
    <w:rsid w:val="30097A6D"/>
    <w:rsid w:val="31489278"/>
    <w:rsid w:val="31D3A3B3"/>
    <w:rsid w:val="32415659"/>
    <w:rsid w:val="3320CB54"/>
    <w:rsid w:val="33BE4BF2"/>
    <w:rsid w:val="343341CB"/>
    <w:rsid w:val="35F5584C"/>
    <w:rsid w:val="36B33B37"/>
    <w:rsid w:val="39F86144"/>
    <w:rsid w:val="3AF96DDA"/>
    <w:rsid w:val="3C02A6F4"/>
    <w:rsid w:val="3CA6E880"/>
    <w:rsid w:val="3CE44404"/>
    <w:rsid w:val="3DA6BBD4"/>
    <w:rsid w:val="3F826F6C"/>
    <w:rsid w:val="400DD9DD"/>
    <w:rsid w:val="40B6B194"/>
    <w:rsid w:val="41A9AA3E"/>
    <w:rsid w:val="41D4FD68"/>
    <w:rsid w:val="42B5ADD3"/>
    <w:rsid w:val="42F634A2"/>
    <w:rsid w:val="437A59EA"/>
    <w:rsid w:val="4490A89D"/>
    <w:rsid w:val="4518021F"/>
    <w:rsid w:val="45A0ED4D"/>
    <w:rsid w:val="46D05B6A"/>
    <w:rsid w:val="47221E1D"/>
    <w:rsid w:val="476DB443"/>
    <w:rsid w:val="478092B9"/>
    <w:rsid w:val="49AADC40"/>
    <w:rsid w:val="4A524D50"/>
    <w:rsid w:val="4B33B11C"/>
    <w:rsid w:val="4CAD1FAD"/>
    <w:rsid w:val="4D1CD850"/>
    <w:rsid w:val="4DD4642B"/>
    <w:rsid w:val="4E88BE1A"/>
    <w:rsid w:val="50C92C8E"/>
    <w:rsid w:val="5160750A"/>
    <w:rsid w:val="52345DC2"/>
    <w:rsid w:val="539F5C13"/>
    <w:rsid w:val="549815CC"/>
    <w:rsid w:val="54BD35BE"/>
    <w:rsid w:val="552541A3"/>
    <w:rsid w:val="554810C0"/>
    <w:rsid w:val="55A91380"/>
    <w:rsid w:val="57D6F11B"/>
    <w:rsid w:val="5A0C2C1C"/>
    <w:rsid w:val="5A9269C3"/>
    <w:rsid w:val="5D31C7BE"/>
    <w:rsid w:val="5D919107"/>
    <w:rsid w:val="5DAC61F0"/>
    <w:rsid w:val="5E51F0BB"/>
    <w:rsid w:val="5EF750F0"/>
    <w:rsid w:val="5FCEEBF9"/>
    <w:rsid w:val="60F0869B"/>
    <w:rsid w:val="6115F27D"/>
    <w:rsid w:val="616FD204"/>
    <w:rsid w:val="62F506FB"/>
    <w:rsid w:val="63593831"/>
    <w:rsid w:val="6477808B"/>
    <w:rsid w:val="67003214"/>
    <w:rsid w:val="6763D541"/>
    <w:rsid w:val="67B8782F"/>
    <w:rsid w:val="67ED8D99"/>
    <w:rsid w:val="68D38CB1"/>
    <w:rsid w:val="69895DFA"/>
    <w:rsid w:val="6B7B6DE9"/>
    <w:rsid w:val="6C21BB53"/>
    <w:rsid w:val="6DC57654"/>
    <w:rsid w:val="6E86E095"/>
    <w:rsid w:val="6EA5C638"/>
    <w:rsid w:val="6EBF80F5"/>
    <w:rsid w:val="6F6C9163"/>
    <w:rsid w:val="6FDFB166"/>
    <w:rsid w:val="7109D14B"/>
    <w:rsid w:val="716D7BB3"/>
    <w:rsid w:val="725D6314"/>
    <w:rsid w:val="73476E9E"/>
    <w:rsid w:val="738DE76F"/>
    <w:rsid w:val="73FE82FB"/>
    <w:rsid w:val="745D6734"/>
    <w:rsid w:val="74C7363C"/>
    <w:rsid w:val="762B13E0"/>
    <w:rsid w:val="76F6B4EE"/>
    <w:rsid w:val="773B1E62"/>
    <w:rsid w:val="77643CB9"/>
    <w:rsid w:val="7873B5CB"/>
    <w:rsid w:val="79AEB21B"/>
    <w:rsid w:val="7A607B49"/>
    <w:rsid w:val="7AA75421"/>
    <w:rsid w:val="7AB6A75D"/>
    <w:rsid w:val="7AD2CDB9"/>
    <w:rsid w:val="7BCBE6E8"/>
    <w:rsid w:val="7BCC696D"/>
    <w:rsid w:val="7BE50D8A"/>
    <w:rsid w:val="7CDFF8FB"/>
    <w:rsid w:val="7D0B4AB9"/>
    <w:rsid w:val="7E1F346F"/>
    <w:rsid w:val="7E218D0C"/>
    <w:rsid w:val="7FC2558B"/>
    <w:rsid w:val="7FC9CC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4A3056"/>
  <w15:chartTrackingRefBased/>
  <w15:docId w15:val="{670D8E80-F76B-49E2-814C-C12C0FD53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C95"/>
  </w:style>
  <w:style w:type="paragraph" w:styleId="Heading1">
    <w:name w:val="heading 1"/>
    <w:basedOn w:val="Normal"/>
    <w:next w:val="Normal"/>
    <w:link w:val="Heading1Char"/>
    <w:uiPriority w:val="9"/>
    <w:qFormat/>
    <w:rsid w:val="00CB773E"/>
    <w:pPr>
      <w:spacing w:line="480" w:lineRule="auto"/>
      <w:outlineLvl w:val="0"/>
    </w:pPr>
    <w:rPr>
      <w:rFonts w:ascii="Arial" w:hAnsi="Arial" w:cs="Arial"/>
      <w:b/>
      <w:bCs/>
    </w:rPr>
  </w:style>
  <w:style w:type="paragraph" w:styleId="Heading2">
    <w:name w:val="heading 2"/>
    <w:basedOn w:val="Normal"/>
    <w:next w:val="Normal"/>
    <w:link w:val="Heading2Char"/>
    <w:uiPriority w:val="9"/>
    <w:unhideWhenUsed/>
    <w:qFormat/>
    <w:rsid w:val="00CB773E"/>
    <w:pPr>
      <w:spacing w:line="480" w:lineRule="auto"/>
      <w:outlineLvl w:val="1"/>
    </w:pPr>
    <w:rPr>
      <w:rFonts w:ascii="Arial" w:hAnsi="Arial" w:cs="Arial"/>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28C6"/>
    <w:rPr>
      <w:sz w:val="16"/>
      <w:szCs w:val="16"/>
    </w:rPr>
  </w:style>
  <w:style w:type="paragraph" w:styleId="CommentText">
    <w:name w:val="annotation text"/>
    <w:basedOn w:val="Normal"/>
    <w:link w:val="CommentTextChar"/>
    <w:uiPriority w:val="99"/>
    <w:unhideWhenUsed/>
    <w:rsid w:val="008D28C6"/>
    <w:pPr>
      <w:spacing w:line="240" w:lineRule="auto"/>
    </w:pPr>
    <w:rPr>
      <w:sz w:val="20"/>
      <w:szCs w:val="20"/>
    </w:rPr>
  </w:style>
  <w:style w:type="character" w:customStyle="1" w:styleId="CommentTextChar">
    <w:name w:val="Comment Text Char"/>
    <w:basedOn w:val="DefaultParagraphFont"/>
    <w:link w:val="CommentText"/>
    <w:uiPriority w:val="99"/>
    <w:rsid w:val="008D28C6"/>
    <w:rPr>
      <w:sz w:val="20"/>
      <w:szCs w:val="20"/>
    </w:rPr>
  </w:style>
  <w:style w:type="paragraph" w:styleId="CommentSubject">
    <w:name w:val="annotation subject"/>
    <w:basedOn w:val="CommentText"/>
    <w:next w:val="CommentText"/>
    <w:link w:val="CommentSubjectChar"/>
    <w:uiPriority w:val="99"/>
    <w:semiHidden/>
    <w:unhideWhenUsed/>
    <w:rsid w:val="008D28C6"/>
    <w:rPr>
      <w:b/>
      <w:bCs/>
    </w:rPr>
  </w:style>
  <w:style w:type="character" w:customStyle="1" w:styleId="CommentSubjectChar">
    <w:name w:val="Comment Subject Char"/>
    <w:basedOn w:val="CommentTextChar"/>
    <w:link w:val="CommentSubject"/>
    <w:uiPriority w:val="99"/>
    <w:semiHidden/>
    <w:rsid w:val="008D28C6"/>
    <w:rPr>
      <w:b/>
      <w:bCs/>
      <w:sz w:val="20"/>
      <w:szCs w:val="20"/>
    </w:rPr>
  </w:style>
  <w:style w:type="paragraph" w:styleId="ListParagraph">
    <w:name w:val="List Paragraph"/>
    <w:basedOn w:val="Normal"/>
    <w:uiPriority w:val="34"/>
    <w:qFormat/>
    <w:rsid w:val="008D28C6"/>
    <w:pPr>
      <w:ind w:left="720"/>
      <w:contextualSpacing/>
    </w:pPr>
  </w:style>
  <w:style w:type="character" w:styleId="Hyperlink">
    <w:name w:val="Hyperlink"/>
    <w:uiPriority w:val="99"/>
    <w:unhideWhenUsed/>
    <w:rsid w:val="00ED73C6"/>
    <w:rPr>
      <w:color w:val="0563C1"/>
      <w:u w:val="single"/>
    </w:rPr>
  </w:style>
  <w:style w:type="character" w:customStyle="1" w:styleId="UnresolvedMention1">
    <w:name w:val="Unresolved Mention1"/>
    <w:basedOn w:val="DefaultParagraphFont"/>
    <w:uiPriority w:val="99"/>
    <w:semiHidden/>
    <w:unhideWhenUsed/>
    <w:rsid w:val="00B53541"/>
    <w:rPr>
      <w:color w:val="605E5C"/>
      <w:shd w:val="clear" w:color="auto" w:fill="E1DFDD"/>
    </w:rPr>
  </w:style>
  <w:style w:type="paragraph" w:styleId="Header">
    <w:name w:val="header"/>
    <w:basedOn w:val="Normal"/>
    <w:link w:val="HeaderChar"/>
    <w:uiPriority w:val="99"/>
    <w:unhideWhenUsed/>
    <w:rsid w:val="007B6D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6D07"/>
  </w:style>
  <w:style w:type="paragraph" w:styleId="Footer">
    <w:name w:val="footer"/>
    <w:basedOn w:val="Normal"/>
    <w:link w:val="FooterChar"/>
    <w:uiPriority w:val="99"/>
    <w:unhideWhenUsed/>
    <w:rsid w:val="007B6D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6D07"/>
  </w:style>
  <w:style w:type="table" w:styleId="TableGrid">
    <w:name w:val="Table Grid"/>
    <w:basedOn w:val="TableNormal"/>
    <w:uiPriority w:val="39"/>
    <w:rsid w:val="00023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72E44"/>
    <w:rPr>
      <w:color w:val="954F72" w:themeColor="followedHyperlink"/>
      <w:u w:val="single"/>
    </w:rPr>
  </w:style>
  <w:style w:type="paragraph" w:styleId="Revision">
    <w:name w:val="Revision"/>
    <w:hidden/>
    <w:uiPriority w:val="99"/>
    <w:semiHidden/>
    <w:rsid w:val="008B56E0"/>
    <w:pPr>
      <w:spacing w:after="0" w:line="240" w:lineRule="auto"/>
    </w:pPr>
  </w:style>
  <w:style w:type="character" w:customStyle="1" w:styleId="Heading1Char">
    <w:name w:val="Heading 1 Char"/>
    <w:basedOn w:val="DefaultParagraphFont"/>
    <w:link w:val="Heading1"/>
    <w:uiPriority w:val="9"/>
    <w:rsid w:val="00CB773E"/>
    <w:rPr>
      <w:rFonts w:ascii="Arial" w:hAnsi="Arial" w:cs="Arial"/>
      <w:b/>
      <w:bCs/>
    </w:rPr>
  </w:style>
  <w:style w:type="character" w:customStyle="1" w:styleId="Heading2Char">
    <w:name w:val="Heading 2 Char"/>
    <w:basedOn w:val="DefaultParagraphFont"/>
    <w:link w:val="Heading2"/>
    <w:uiPriority w:val="9"/>
    <w:rsid w:val="00CB773E"/>
    <w:rPr>
      <w:rFonts w:ascii="Arial" w:hAnsi="Arial" w:cs="Arial"/>
      <w:b/>
      <w:bCs/>
      <w:i/>
      <w:iCs/>
    </w:rPr>
  </w:style>
  <w:style w:type="paragraph" w:styleId="BalloonText">
    <w:name w:val="Balloon Text"/>
    <w:basedOn w:val="Normal"/>
    <w:link w:val="BalloonTextChar"/>
    <w:uiPriority w:val="99"/>
    <w:semiHidden/>
    <w:unhideWhenUsed/>
    <w:rsid w:val="009D2DA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D2DAB"/>
    <w:rPr>
      <w:rFonts w:asciiTheme="majorHAnsi" w:eastAsiaTheme="majorEastAsia" w:hAnsiTheme="majorHAnsi" w:cstheme="majorBidi"/>
      <w:sz w:val="18"/>
      <w:szCs w:val="18"/>
    </w:rPr>
  </w:style>
  <w:style w:type="character" w:customStyle="1" w:styleId="referencesauthors">
    <w:name w:val="references__authors"/>
    <w:basedOn w:val="DefaultParagraphFont"/>
    <w:rsid w:val="00822A34"/>
  </w:style>
  <w:style w:type="character" w:customStyle="1" w:styleId="referencesauthorsothers">
    <w:name w:val="references__authors__others"/>
    <w:basedOn w:val="DefaultParagraphFont"/>
    <w:rsid w:val="00822A34"/>
  </w:style>
  <w:style w:type="character" w:customStyle="1" w:styleId="referencesarticle-title">
    <w:name w:val="references__article-title"/>
    <w:basedOn w:val="DefaultParagraphFont"/>
    <w:rsid w:val="00822A34"/>
  </w:style>
  <w:style w:type="character" w:styleId="Strong">
    <w:name w:val="Strong"/>
    <w:basedOn w:val="DefaultParagraphFont"/>
    <w:uiPriority w:val="22"/>
    <w:qFormat/>
    <w:rsid w:val="00822A34"/>
    <w:rPr>
      <w:b/>
      <w:bCs/>
    </w:rPr>
  </w:style>
  <w:style w:type="character" w:customStyle="1" w:styleId="referencesyear">
    <w:name w:val="references__year"/>
    <w:basedOn w:val="DefaultParagraphFont"/>
    <w:rsid w:val="00822A34"/>
  </w:style>
  <w:style w:type="character" w:customStyle="1" w:styleId="Mention1">
    <w:name w:val="Mention1"/>
    <w:basedOn w:val="DefaultParagraphFont"/>
    <w:uiPriority w:val="99"/>
    <w:unhideWhenUsed/>
    <w:rsid w:val="00B36F31"/>
    <w:rPr>
      <w:color w:val="2B579A"/>
      <w:shd w:val="clear" w:color="auto" w:fill="E6E6E6"/>
    </w:rPr>
  </w:style>
  <w:style w:type="character" w:customStyle="1" w:styleId="UnresolvedMention2">
    <w:name w:val="Unresolved Mention2"/>
    <w:basedOn w:val="DefaultParagraphFont"/>
    <w:uiPriority w:val="99"/>
    <w:semiHidden/>
    <w:unhideWhenUsed/>
    <w:rsid w:val="004A5E14"/>
    <w:rPr>
      <w:color w:val="605E5C"/>
      <w:shd w:val="clear" w:color="auto" w:fill="E1DFDD"/>
    </w:rPr>
  </w:style>
  <w:style w:type="character" w:customStyle="1" w:styleId="Mention2">
    <w:name w:val="Mention2"/>
    <w:basedOn w:val="DefaultParagraphFont"/>
    <w:uiPriority w:val="99"/>
    <w:unhideWhenUsed/>
    <w:rPr>
      <w:color w:val="2B579A"/>
      <w:shd w:val="clear" w:color="auto" w:fill="E6E6E6"/>
    </w:rPr>
  </w:style>
  <w:style w:type="character" w:customStyle="1" w:styleId="UnresolvedMention3">
    <w:name w:val="Unresolved Mention3"/>
    <w:basedOn w:val="DefaultParagraphFont"/>
    <w:uiPriority w:val="99"/>
    <w:semiHidden/>
    <w:unhideWhenUsed/>
    <w:rsid w:val="00E04C26"/>
    <w:rPr>
      <w:color w:val="605E5C"/>
      <w:shd w:val="clear" w:color="auto" w:fill="E1DFDD"/>
    </w:rPr>
  </w:style>
  <w:style w:type="character" w:customStyle="1" w:styleId="Mention3">
    <w:name w:val="Mention3"/>
    <w:basedOn w:val="DefaultParagraphFont"/>
    <w:uiPriority w:val="99"/>
    <w:unhideWhenUsed/>
    <w:rPr>
      <w:color w:val="2B579A"/>
      <w:shd w:val="clear" w:color="auto" w:fill="E6E6E6"/>
    </w:rPr>
  </w:style>
  <w:style w:type="character" w:customStyle="1" w:styleId="UnresolvedMention4">
    <w:name w:val="Unresolved Mention4"/>
    <w:basedOn w:val="DefaultParagraphFont"/>
    <w:uiPriority w:val="99"/>
    <w:semiHidden/>
    <w:unhideWhenUsed/>
    <w:rsid w:val="00D03750"/>
    <w:rPr>
      <w:color w:val="605E5C"/>
      <w:shd w:val="clear" w:color="auto" w:fill="E1DFDD"/>
    </w:rPr>
  </w:style>
  <w:style w:type="character" w:customStyle="1" w:styleId="Mention4">
    <w:name w:val="Mention4"/>
    <w:basedOn w:val="DefaultParagraphFont"/>
    <w:uiPriority w:val="99"/>
    <w:unhideWhenUsed/>
    <w:rPr>
      <w:color w:val="2B579A"/>
      <w:shd w:val="clear" w:color="auto" w:fill="E6E6E6"/>
    </w:rPr>
  </w:style>
  <w:style w:type="character" w:customStyle="1" w:styleId="UnresolvedMention5">
    <w:name w:val="Unresolved Mention5"/>
    <w:basedOn w:val="DefaultParagraphFont"/>
    <w:uiPriority w:val="99"/>
    <w:semiHidden/>
    <w:unhideWhenUsed/>
    <w:rsid w:val="009E3967"/>
    <w:rPr>
      <w:color w:val="605E5C"/>
      <w:shd w:val="clear" w:color="auto" w:fill="E1DFDD"/>
    </w:rPr>
  </w:style>
  <w:style w:type="character" w:customStyle="1" w:styleId="Mention5">
    <w:name w:val="Mention5"/>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020705">
      <w:bodyDiv w:val="1"/>
      <w:marLeft w:val="0"/>
      <w:marRight w:val="0"/>
      <w:marTop w:val="0"/>
      <w:marBottom w:val="0"/>
      <w:divBdr>
        <w:top w:val="none" w:sz="0" w:space="0" w:color="auto"/>
        <w:left w:val="none" w:sz="0" w:space="0" w:color="auto"/>
        <w:bottom w:val="none" w:sz="0" w:space="0" w:color="auto"/>
        <w:right w:val="none" w:sz="0" w:space="0" w:color="auto"/>
      </w:divBdr>
    </w:div>
    <w:div w:id="302274491">
      <w:bodyDiv w:val="1"/>
      <w:marLeft w:val="0"/>
      <w:marRight w:val="0"/>
      <w:marTop w:val="0"/>
      <w:marBottom w:val="0"/>
      <w:divBdr>
        <w:top w:val="none" w:sz="0" w:space="0" w:color="auto"/>
        <w:left w:val="none" w:sz="0" w:space="0" w:color="auto"/>
        <w:bottom w:val="none" w:sz="0" w:space="0" w:color="auto"/>
        <w:right w:val="none" w:sz="0" w:space="0" w:color="auto"/>
      </w:divBdr>
    </w:div>
    <w:div w:id="576330254">
      <w:bodyDiv w:val="1"/>
      <w:marLeft w:val="0"/>
      <w:marRight w:val="0"/>
      <w:marTop w:val="0"/>
      <w:marBottom w:val="0"/>
      <w:divBdr>
        <w:top w:val="none" w:sz="0" w:space="0" w:color="auto"/>
        <w:left w:val="none" w:sz="0" w:space="0" w:color="auto"/>
        <w:bottom w:val="none" w:sz="0" w:space="0" w:color="auto"/>
        <w:right w:val="none" w:sz="0" w:space="0" w:color="auto"/>
      </w:divBdr>
    </w:div>
    <w:div w:id="704019217">
      <w:bodyDiv w:val="1"/>
      <w:marLeft w:val="0"/>
      <w:marRight w:val="0"/>
      <w:marTop w:val="0"/>
      <w:marBottom w:val="0"/>
      <w:divBdr>
        <w:top w:val="none" w:sz="0" w:space="0" w:color="auto"/>
        <w:left w:val="none" w:sz="0" w:space="0" w:color="auto"/>
        <w:bottom w:val="none" w:sz="0" w:space="0" w:color="auto"/>
        <w:right w:val="none" w:sz="0" w:space="0" w:color="auto"/>
      </w:divBdr>
    </w:div>
    <w:div w:id="790057701">
      <w:bodyDiv w:val="1"/>
      <w:marLeft w:val="0"/>
      <w:marRight w:val="0"/>
      <w:marTop w:val="0"/>
      <w:marBottom w:val="0"/>
      <w:divBdr>
        <w:top w:val="none" w:sz="0" w:space="0" w:color="auto"/>
        <w:left w:val="none" w:sz="0" w:space="0" w:color="auto"/>
        <w:bottom w:val="none" w:sz="0" w:space="0" w:color="auto"/>
        <w:right w:val="none" w:sz="0" w:space="0" w:color="auto"/>
      </w:divBdr>
    </w:div>
    <w:div w:id="808401955">
      <w:bodyDiv w:val="1"/>
      <w:marLeft w:val="0"/>
      <w:marRight w:val="0"/>
      <w:marTop w:val="0"/>
      <w:marBottom w:val="0"/>
      <w:divBdr>
        <w:top w:val="none" w:sz="0" w:space="0" w:color="auto"/>
        <w:left w:val="none" w:sz="0" w:space="0" w:color="auto"/>
        <w:bottom w:val="none" w:sz="0" w:space="0" w:color="auto"/>
        <w:right w:val="none" w:sz="0" w:space="0" w:color="auto"/>
      </w:divBdr>
    </w:div>
    <w:div w:id="1592931626">
      <w:bodyDiv w:val="1"/>
      <w:marLeft w:val="0"/>
      <w:marRight w:val="0"/>
      <w:marTop w:val="0"/>
      <w:marBottom w:val="0"/>
      <w:divBdr>
        <w:top w:val="none" w:sz="0" w:space="0" w:color="auto"/>
        <w:left w:val="none" w:sz="0" w:space="0" w:color="auto"/>
        <w:bottom w:val="none" w:sz="0" w:space="0" w:color="auto"/>
        <w:right w:val="none" w:sz="0" w:space="0" w:color="auto"/>
      </w:divBdr>
    </w:div>
    <w:div w:id="1753701404">
      <w:bodyDiv w:val="1"/>
      <w:marLeft w:val="0"/>
      <w:marRight w:val="0"/>
      <w:marTop w:val="0"/>
      <w:marBottom w:val="0"/>
      <w:divBdr>
        <w:top w:val="none" w:sz="0" w:space="0" w:color="auto"/>
        <w:left w:val="none" w:sz="0" w:space="0" w:color="auto"/>
        <w:bottom w:val="none" w:sz="0" w:space="0" w:color="auto"/>
        <w:right w:val="none" w:sz="0" w:space="0" w:color="auto"/>
      </w:divBdr>
    </w:div>
    <w:div w:id="1855605380">
      <w:bodyDiv w:val="1"/>
      <w:marLeft w:val="0"/>
      <w:marRight w:val="0"/>
      <w:marTop w:val="0"/>
      <w:marBottom w:val="0"/>
      <w:divBdr>
        <w:top w:val="none" w:sz="0" w:space="0" w:color="auto"/>
        <w:left w:val="none" w:sz="0" w:space="0" w:color="auto"/>
        <w:bottom w:val="none" w:sz="0" w:space="0" w:color="auto"/>
        <w:right w:val="none" w:sz="0" w:space="0" w:color="auto"/>
      </w:divBdr>
    </w:div>
    <w:div w:id="1899316522">
      <w:bodyDiv w:val="1"/>
      <w:marLeft w:val="0"/>
      <w:marRight w:val="0"/>
      <w:marTop w:val="0"/>
      <w:marBottom w:val="0"/>
      <w:divBdr>
        <w:top w:val="none" w:sz="0" w:space="0" w:color="auto"/>
        <w:left w:val="none" w:sz="0" w:space="0" w:color="auto"/>
        <w:bottom w:val="none" w:sz="0" w:space="0" w:color="auto"/>
        <w:right w:val="none" w:sz="0" w:space="0" w:color="auto"/>
      </w:divBdr>
    </w:div>
    <w:div w:id="191405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ドキュメント" ma:contentTypeID="0x01010036D15B08931C904A93B3C01EC215AA23" ma:contentTypeVersion="4" ma:contentTypeDescription="新しいドキュメントを作成します。" ma:contentTypeScope="" ma:versionID="8ac982afe85a71dd760275c07d193957">
  <xsd:schema xmlns:xsd="http://www.w3.org/2001/XMLSchema" xmlns:xs="http://www.w3.org/2001/XMLSchema" xmlns:p="http://schemas.microsoft.com/office/2006/metadata/properties" xmlns:ns2="87feefd9-e61a-4d40-9fe8-34ae1c4ab22c" targetNamespace="http://schemas.microsoft.com/office/2006/metadata/properties" ma:root="true" ma:fieldsID="272183268ad7cbe5272f1f00c4fe689c" ns2:_="">
    <xsd:import namespace="87feefd9-e61a-4d40-9fe8-34ae1c4ab22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feefd9-e61a-4d40-9fe8-34ae1c4ab2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151F81-9322-425F-8249-D2F83956D053}">
  <ds:schemaRefs>
    <ds:schemaRef ds:uri="http://schemas.microsoft.com/sharepoint/v3/contenttype/forms"/>
  </ds:schemaRefs>
</ds:datastoreItem>
</file>

<file path=customXml/itemProps2.xml><?xml version="1.0" encoding="utf-8"?>
<ds:datastoreItem xmlns:ds="http://schemas.openxmlformats.org/officeDocument/2006/customXml" ds:itemID="{E724B816-D677-4CE7-9BCD-AB7DE53B9F20}">
  <ds:schemaRefs>
    <ds:schemaRef ds:uri="http://schemas.openxmlformats.org/officeDocument/2006/bibliography"/>
  </ds:schemaRefs>
</ds:datastoreItem>
</file>

<file path=customXml/itemProps3.xml><?xml version="1.0" encoding="utf-8"?>
<ds:datastoreItem xmlns:ds="http://schemas.openxmlformats.org/officeDocument/2006/customXml" ds:itemID="{63856686-44CE-459C-B5C6-61E9D7B384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feefd9-e61a-4d40-9fe8-34ae1c4ab2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52D5493-EE1C-4169-8F6C-8D7D0C709CF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520</Words>
  <Characters>2966</Characters>
  <Application>Microsoft Office Word</Application>
  <DocSecurity>0</DocSecurity>
  <Lines>24</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nthony Swain</cp:lastModifiedBy>
  <cp:revision>3</cp:revision>
  <dcterms:created xsi:type="dcterms:W3CDTF">2023-06-26T11:30:00Z</dcterms:created>
  <dcterms:modified xsi:type="dcterms:W3CDTF">2023-08-03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94eb3f53647ca69feb2fe920ef54929da07333acee512e12f50ab0a45d0503</vt:lpwstr>
  </property>
  <property fmtid="{D5CDD505-2E9C-101B-9397-08002B2CF9AE}" pid="3" name="ContentTypeId">
    <vt:lpwstr>0x01010036D15B08931C904A93B3C01EC215AA23</vt:lpwstr>
  </property>
  <property fmtid="{D5CDD505-2E9C-101B-9397-08002B2CF9AE}" pid="4" name="Order">
    <vt:r8>4600</vt:r8>
  </property>
  <property fmtid="{D5CDD505-2E9C-101B-9397-08002B2CF9AE}" pid="5" name="xd_Signature">
    <vt:bool>false</vt:bool>
  </property>
  <property fmtid="{D5CDD505-2E9C-101B-9397-08002B2CF9AE}" pid="6" name="xd_ProgID">
    <vt:lpwstr/>
  </property>
  <property fmtid="{D5CDD505-2E9C-101B-9397-08002B2CF9AE}" pid="7" name="_ExtendedDescription">
    <vt:lpwstr/>
  </property>
  <property fmtid="{D5CDD505-2E9C-101B-9397-08002B2CF9AE}" pid="8" name="TriggerFlowInfo">
    <vt:lpwstr/>
  </property>
  <property fmtid="{D5CDD505-2E9C-101B-9397-08002B2CF9AE}" pid="9" name="ComplianceAssetId">
    <vt:lpwstr/>
  </property>
  <property fmtid="{D5CDD505-2E9C-101B-9397-08002B2CF9AE}" pid="10" name="TemplateUrl">
    <vt:lpwstr/>
  </property>
</Properties>
</file>